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A20EC5" w14:textId="77777777" w:rsidR="002F234E" w:rsidRPr="006959F5" w:rsidRDefault="002F234E" w:rsidP="002D4ED7">
      <w:pPr>
        <w:jc w:val="center"/>
        <w:rPr>
          <w:rFonts w:ascii="Times New Roman" w:hAnsi="Times New Roman"/>
          <w:b/>
          <w:szCs w:val="22"/>
          <w:lang w:val="en-US"/>
        </w:rPr>
      </w:pPr>
      <w:bookmarkStart w:id="0" w:name="_GoBack"/>
      <w:bookmarkEnd w:id="0"/>
      <w:r w:rsidRPr="006959F5">
        <w:rPr>
          <w:rFonts w:ascii="Times New Roman" w:hAnsi="Times New Roman"/>
          <w:b/>
          <w:szCs w:val="22"/>
          <w:lang w:val="en-US"/>
        </w:rPr>
        <w:t>Appendix</w:t>
      </w:r>
    </w:p>
    <w:p w14:paraId="4D1DA67C" w14:textId="77777777" w:rsidR="002F234E" w:rsidRPr="006959F5" w:rsidRDefault="002F234E" w:rsidP="00F853A0">
      <w:pPr>
        <w:jc w:val="both"/>
        <w:rPr>
          <w:rFonts w:ascii="Times New Roman" w:hAnsi="Times New Roman"/>
          <w:sz w:val="22"/>
          <w:szCs w:val="22"/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010"/>
        <w:gridCol w:w="5883"/>
        <w:gridCol w:w="6283"/>
      </w:tblGrid>
      <w:tr w:rsidR="002F234E" w:rsidRPr="006959F5" w14:paraId="0CBDABB5" w14:textId="77777777" w:rsidTr="0083079B">
        <w:trPr>
          <w:trHeight w:val="277"/>
        </w:trPr>
        <w:tc>
          <w:tcPr>
            <w:tcW w:w="709" w:type="pct"/>
            <w:vMerge w:val="restart"/>
            <w:vAlign w:val="center"/>
          </w:tcPr>
          <w:p w14:paraId="0588B3E6" w14:textId="77777777" w:rsidR="002F234E" w:rsidRPr="006959F5" w:rsidRDefault="002F234E" w:rsidP="0083079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959F5">
              <w:rPr>
                <w:rFonts w:ascii="Times New Roman" w:hAnsi="Times New Roman"/>
                <w:sz w:val="16"/>
                <w:szCs w:val="16"/>
                <w:lang w:val="en-US"/>
              </w:rPr>
              <w:t>Assessment</w:t>
            </w:r>
          </w:p>
          <w:p w14:paraId="686A31A7" w14:textId="77777777" w:rsidR="002F234E" w:rsidRPr="006959F5" w:rsidRDefault="002F234E" w:rsidP="0083079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959F5">
              <w:rPr>
                <w:rFonts w:ascii="Times New Roman" w:hAnsi="Times New Roman"/>
                <w:sz w:val="16"/>
                <w:szCs w:val="16"/>
                <w:lang w:val="en-US"/>
              </w:rPr>
              <w:t>/Sessions</w:t>
            </w:r>
          </w:p>
        </w:tc>
        <w:tc>
          <w:tcPr>
            <w:tcW w:w="4291" w:type="pct"/>
            <w:gridSpan w:val="2"/>
            <w:vAlign w:val="center"/>
          </w:tcPr>
          <w:p w14:paraId="4CFFCF39" w14:textId="77777777" w:rsidR="002F234E" w:rsidRPr="006959F5" w:rsidRDefault="002F234E" w:rsidP="0083079B">
            <w:pPr>
              <w:spacing w:line="276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6959F5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Sessions of the instructional programs</w:t>
            </w:r>
          </w:p>
        </w:tc>
      </w:tr>
      <w:tr w:rsidR="002F234E" w:rsidRPr="006959F5" w14:paraId="1D98AA55" w14:textId="77777777" w:rsidTr="0083079B">
        <w:trPr>
          <w:trHeight w:val="268"/>
        </w:trPr>
        <w:tc>
          <w:tcPr>
            <w:tcW w:w="709" w:type="pct"/>
            <w:vMerge/>
            <w:vAlign w:val="center"/>
          </w:tcPr>
          <w:p w14:paraId="6370E4BE" w14:textId="77777777" w:rsidR="002F234E" w:rsidRPr="006959F5" w:rsidRDefault="002F234E" w:rsidP="0083079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075" w:type="pct"/>
            <w:vAlign w:val="center"/>
          </w:tcPr>
          <w:p w14:paraId="7D042A61" w14:textId="77777777" w:rsidR="002F234E" w:rsidRPr="006959F5" w:rsidRDefault="002F234E" w:rsidP="0083079B">
            <w:pPr>
              <w:spacing w:line="276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6959F5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SRSD (group C)</w:t>
            </w:r>
          </w:p>
        </w:tc>
        <w:tc>
          <w:tcPr>
            <w:tcW w:w="2216" w:type="pct"/>
            <w:vAlign w:val="center"/>
          </w:tcPr>
          <w:p w14:paraId="23DAD7E1" w14:textId="77777777" w:rsidR="002F234E" w:rsidRPr="006959F5" w:rsidRDefault="002F234E" w:rsidP="0083079B">
            <w:pPr>
              <w:spacing w:line="276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6959F5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SRSD + story-tool (group D)</w:t>
            </w:r>
          </w:p>
        </w:tc>
      </w:tr>
      <w:tr w:rsidR="002F234E" w:rsidRPr="006959F5" w14:paraId="2D0F8275" w14:textId="77777777" w:rsidTr="0083079B">
        <w:trPr>
          <w:trHeight w:val="403"/>
        </w:trPr>
        <w:tc>
          <w:tcPr>
            <w:tcW w:w="709" w:type="pct"/>
            <w:vAlign w:val="center"/>
          </w:tcPr>
          <w:p w14:paraId="04CB3F52" w14:textId="77777777" w:rsidR="002F234E" w:rsidRPr="006959F5" w:rsidRDefault="002F234E" w:rsidP="0083079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959F5">
              <w:rPr>
                <w:rFonts w:ascii="Times New Roman" w:hAnsi="Times New Roman"/>
                <w:sz w:val="16"/>
                <w:szCs w:val="16"/>
                <w:lang w:val="en-US"/>
              </w:rPr>
              <w:t>Session 1</w:t>
            </w:r>
          </w:p>
        </w:tc>
        <w:tc>
          <w:tcPr>
            <w:tcW w:w="2075" w:type="pct"/>
            <w:vMerge w:val="restart"/>
            <w:vAlign w:val="center"/>
          </w:tcPr>
          <w:p w14:paraId="0448E85C" w14:textId="77777777" w:rsidR="002F234E" w:rsidRPr="006959F5" w:rsidRDefault="002F234E" w:rsidP="0083079B">
            <w:pPr>
              <w:spacing w:line="276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6959F5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Stage 1 (4): Develop student’s prior knowledge on composition. General writing strategies (i.e., POW) presented are discussed with students. </w:t>
            </w:r>
            <w:r w:rsidRPr="006959F5">
              <w:rPr>
                <w:rFonts w:ascii="Times New Roman" w:hAnsi="Times New Roman"/>
                <w:sz w:val="16"/>
                <w:szCs w:val="16"/>
                <w:lang w:val="en-US" w:eastAsia="en-GB"/>
              </w:rPr>
              <w:t xml:space="preserve">Negative beliefs that students could have about their writing performance are discussed and changed into positive beliefs </w:t>
            </w:r>
            <w:r w:rsidRPr="006959F5">
              <w:rPr>
                <w:rFonts w:ascii="Times New Roman" w:hAnsi="Times New Roman"/>
                <w:sz w:val="16"/>
                <w:szCs w:val="16"/>
                <w:lang w:val="en-US"/>
              </w:rPr>
              <w:t>(e.g., "I can do it, if I use the right strategy”).</w:t>
            </w:r>
            <w:r w:rsidRPr="006959F5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216" w:type="pct"/>
            <w:vAlign w:val="center"/>
          </w:tcPr>
          <w:p w14:paraId="7C06D468" w14:textId="77777777" w:rsidR="002F234E" w:rsidRPr="006959F5" w:rsidRDefault="002F234E" w:rsidP="0083079B">
            <w:pPr>
              <w:spacing w:line="276" w:lineRule="auto"/>
              <w:jc w:val="both"/>
              <w:rPr>
                <w:rFonts w:ascii="Times New Roman" w:hAnsi="Times New Roman"/>
                <w:i/>
                <w:sz w:val="16"/>
                <w:szCs w:val="16"/>
                <w:lang w:val="en-US" w:eastAsia="en-GB"/>
              </w:rPr>
            </w:pPr>
            <w:r w:rsidRPr="006959F5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Book chapters: 1-3; Students learn some features of the story and meet the learning strategy </w:t>
            </w:r>
            <w:r w:rsidRPr="006959F5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planning</w:t>
            </w:r>
            <w:r w:rsidRPr="006959F5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for the first time</w:t>
            </w:r>
            <w:r w:rsidRPr="006959F5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.</w:t>
            </w:r>
            <w:r w:rsidRPr="006959F5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</w:t>
            </w:r>
          </w:p>
        </w:tc>
      </w:tr>
      <w:tr w:rsidR="002F234E" w:rsidRPr="006959F5" w14:paraId="70898FC5" w14:textId="77777777" w:rsidTr="0083079B">
        <w:trPr>
          <w:trHeight w:val="779"/>
        </w:trPr>
        <w:tc>
          <w:tcPr>
            <w:tcW w:w="709" w:type="pct"/>
            <w:vAlign w:val="center"/>
          </w:tcPr>
          <w:p w14:paraId="470C92E7" w14:textId="77777777" w:rsidR="002F234E" w:rsidRPr="006959F5" w:rsidRDefault="002F234E" w:rsidP="0083079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959F5">
              <w:rPr>
                <w:rFonts w:ascii="Times New Roman" w:hAnsi="Times New Roman"/>
                <w:sz w:val="16"/>
                <w:szCs w:val="16"/>
                <w:lang w:val="en-US"/>
              </w:rPr>
              <w:t>Session 2</w:t>
            </w:r>
          </w:p>
        </w:tc>
        <w:tc>
          <w:tcPr>
            <w:tcW w:w="2075" w:type="pct"/>
            <w:vMerge/>
            <w:vAlign w:val="center"/>
          </w:tcPr>
          <w:p w14:paraId="486C7DEF" w14:textId="77777777" w:rsidR="002F234E" w:rsidRPr="006959F5" w:rsidRDefault="002F234E" w:rsidP="0083079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216" w:type="pct"/>
            <w:vAlign w:val="center"/>
          </w:tcPr>
          <w:p w14:paraId="052827BF" w14:textId="77777777" w:rsidR="002F234E" w:rsidRPr="006959F5" w:rsidRDefault="002F234E" w:rsidP="0083079B">
            <w:pPr>
              <w:spacing w:line="276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959F5">
              <w:rPr>
                <w:rFonts w:ascii="Times New Roman" w:hAnsi="Times New Roman"/>
                <w:sz w:val="16"/>
                <w:szCs w:val="16"/>
                <w:lang w:val="en-US" w:eastAsia="en-GB"/>
              </w:rPr>
              <w:t xml:space="preserve">Book chapter: 4; </w:t>
            </w:r>
            <w:r w:rsidRPr="006959F5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Students are encourage to value the </w:t>
            </w:r>
            <w:r w:rsidRPr="006959F5">
              <w:rPr>
                <w:rFonts w:ascii="Times New Roman" w:hAnsi="Times New Roman"/>
                <w:sz w:val="16"/>
                <w:szCs w:val="16"/>
                <w:lang w:val="en-US" w:eastAsia="en-GB"/>
              </w:rPr>
              <w:t xml:space="preserve">role of effort and commitment in their learning process. </w:t>
            </w:r>
            <w:r w:rsidRPr="006959F5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Some quotations of the story helped students to change their negative beliefs into positive (e.g., </w:t>
            </w:r>
            <w:r w:rsidRPr="006959F5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“To learn more and grow wiser depends mainly on what each one does”).</w:t>
            </w:r>
          </w:p>
        </w:tc>
      </w:tr>
      <w:tr w:rsidR="002F234E" w:rsidRPr="006959F5" w14:paraId="52C77634" w14:textId="77777777" w:rsidTr="0083079B">
        <w:trPr>
          <w:trHeight w:val="284"/>
        </w:trPr>
        <w:tc>
          <w:tcPr>
            <w:tcW w:w="709" w:type="pct"/>
            <w:vAlign w:val="center"/>
          </w:tcPr>
          <w:p w14:paraId="685D5A0C" w14:textId="77777777" w:rsidR="002F234E" w:rsidRPr="006959F5" w:rsidRDefault="002F234E" w:rsidP="0083079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959F5">
              <w:rPr>
                <w:rFonts w:ascii="Times New Roman" w:hAnsi="Times New Roman"/>
                <w:sz w:val="16"/>
                <w:szCs w:val="16"/>
                <w:lang w:val="en-US"/>
              </w:rPr>
              <w:t>Session 3</w:t>
            </w:r>
          </w:p>
        </w:tc>
        <w:tc>
          <w:tcPr>
            <w:tcW w:w="2075" w:type="pct"/>
            <w:vMerge w:val="restart"/>
            <w:vAlign w:val="center"/>
          </w:tcPr>
          <w:p w14:paraId="60546456" w14:textId="77777777" w:rsidR="002F234E" w:rsidRPr="006959F5" w:rsidRDefault="002F234E" w:rsidP="0083079B">
            <w:pPr>
              <w:spacing w:line="276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959F5">
              <w:rPr>
                <w:rFonts w:ascii="Times New Roman" w:hAnsi="Times New Roman"/>
                <w:sz w:val="16"/>
                <w:szCs w:val="16"/>
                <w:lang w:val="en-US"/>
              </w:rPr>
              <w:t>Stage 2 (4): Students revisit the general writing strategies (i.e., POW) and discuss the SRL strategies (i.e., self-instructions, goal setting, self-assessment and self-reinforcement) to be used before, during and after writing a story.</w:t>
            </w:r>
          </w:p>
        </w:tc>
        <w:tc>
          <w:tcPr>
            <w:tcW w:w="2216" w:type="pct"/>
            <w:vAlign w:val="center"/>
          </w:tcPr>
          <w:p w14:paraId="209A1940" w14:textId="77777777" w:rsidR="002F234E" w:rsidRPr="006959F5" w:rsidRDefault="002F234E" w:rsidP="0083079B">
            <w:pPr>
              <w:spacing w:line="276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959F5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Book chapter: 5; Students analyze the steps of the problem solving process and practice the implementation of those steps using specific tasks. </w:t>
            </w:r>
          </w:p>
        </w:tc>
      </w:tr>
      <w:tr w:rsidR="002F234E" w:rsidRPr="006959F5" w14:paraId="7559AE3F" w14:textId="77777777" w:rsidTr="0083079B">
        <w:trPr>
          <w:trHeight w:val="600"/>
        </w:trPr>
        <w:tc>
          <w:tcPr>
            <w:tcW w:w="709" w:type="pct"/>
            <w:vAlign w:val="center"/>
          </w:tcPr>
          <w:p w14:paraId="490E8D72" w14:textId="77777777" w:rsidR="002F234E" w:rsidRPr="006959F5" w:rsidRDefault="002F234E" w:rsidP="0083079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959F5">
              <w:rPr>
                <w:rFonts w:ascii="Times New Roman" w:hAnsi="Times New Roman"/>
                <w:sz w:val="16"/>
                <w:szCs w:val="16"/>
                <w:lang w:val="en-US"/>
              </w:rPr>
              <w:t>Session 4</w:t>
            </w:r>
          </w:p>
        </w:tc>
        <w:tc>
          <w:tcPr>
            <w:tcW w:w="2075" w:type="pct"/>
            <w:vMerge/>
            <w:vAlign w:val="center"/>
          </w:tcPr>
          <w:p w14:paraId="4E551F1C" w14:textId="77777777" w:rsidR="002F234E" w:rsidRPr="006959F5" w:rsidRDefault="002F234E" w:rsidP="0083079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216" w:type="pct"/>
            <w:vAlign w:val="center"/>
          </w:tcPr>
          <w:p w14:paraId="32976710" w14:textId="77777777" w:rsidR="002F234E" w:rsidRPr="006959F5" w:rsidRDefault="002F234E" w:rsidP="0083079B">
            <w:pPr>
              <w:spacing w:line="276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959F5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Book chapter: 6; Students identify, define and apply the three phases of the self-regulatory process (i.e., plan, execute and evaluate) in the context of different daily and learning tasks. </w:t>
            </w:r>
          </w:p>
        </w:tc>
      </w:tr>
      <w:tr w:rsidR="002F234E" w:rsidRPr="006959F5" w14:paraId="6D4707AE" w14:textId="77777777" w:rsidTr="0083079B">
        <w:trPr>
          <w:trHeight w:val="284"/>
        </w:trPr>
        <w:tc>
          <w:tcPr>
            <w:tcW w:w="709" w:type="pct"/>
            <w:vAlign w:val="center"/>
          </w:tcPr>
          <w:p w14:paraId="0C7E9423" w14:textId="77777777" w:rsidR="002F234E" w:rsidRPr="006959F5" w:rsidRDefault="002F234E" w:rsidP="0083079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959F5">
              <w:rPr>
                <w:rFonts w:ascii="Times New Roman" w:hAnsi="Times New Roman"/>
                <w:sz w:val="16"/>
                <w:szCs w:val="16"/>
                <w:lang w:val="en-US"/>
              </w:rPr>
              <w:t>Session 5</w:t>
            </w:r>
          </w:p>
        </w:tc>
        <w:tc>
          <w:tcPr>
            <w:tcW w:w="2075" w:type="pct"/>
            <w:vMerge w:val="restart"/>
            <w:vAlign w:val="center"/>
          </w:tcPr>
          <w:p w14:paraId="6F05AFE5" w14:textId="77777777" w:rsidR="002F234E" w:rsidRPr="006959F5" w:rsidRDefault="002F234E" w:rsidP="0083079B">
            <w:pPr>
              <w:spacing w:line="276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959F5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Stage 3 (4): The planning, writing and assessing of compositions using a set of general and SRL strategies taught are modeled collaboratively in class. </w:t>
            </w:r>
          </w:p>
        </w:tc>
        <w:tc>
          <w:tcPr>
            <w:tcW w:w="2216" w:type="pct"/>
            <w:vAlign w:val="center"/>
          </w:tcPr>
          <w:p w14:paraId="4839D256" w14:textId="77777777" w:rsidR="002F234E" w:rsidRPr="006959F5" w:rsidRDefault="002F234E" w:rsidP="0083079B">
            <w:pPr>
              <w:spacing w:line="276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959F5">
              <w:rPr>
                <w:rFonts w:ascii="Times New Roman" w:hAnsi="Times New Roman"/>
                <w:sz w:val="16"/>
                <w:szCs w:val="16"/>
                <w:lang w:val="en-US"/>
              </w:rPr>
              <w:t>Book chapter: 7; Students are faced with the importance of peer and collaborative work.</w:t>
            </w:r>
          </w:p>
        </w:tc>
      </w:tr>
      <w:tr w:rsidR="002F234E" w:rsidRPr="006959F5" w14:paraId="61DE1893" w14:textId="77777777" w:rsidTr="0083079B">
        <w:trPr>
          <w:trHeight w:val="284"/>
        </w:trPr>
        <w:tc>
          <w:tcPr>
            <w:tcW w:w="709" w:type="pct"/>
            <w:vAlign w:val="center"/>
          </w:tcPr>
          <w:p w14:paraId="58FE8144" w14:textId="77777777" w:rsidR="002F234E" w:rsidRPr="006959F5" w:rsidRDefault="002F234E" w:rsidP="0083079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959F5">
              <w:rPr>
                <w:rFonts w:ascii="Times New Roman" w:hAnsi="Times New Roman"/>
                <w:sz w:val="16"/>
                <w:szCs w:val="16"/>
                <w:lang w:val="en-US"/>
              </w:rPr>
              <w:t>Session 6</w:t>
            </w:r>
          </w:p>
        </w:tc>
        <w:tc>
          <w:tcPr>
            <w:tcW w:w="2075" w:type="pct"/>
            <w:vMerge/>
            <w:vAlign w:val="center"/>
          </w:tcPr>
          <w:p w14:paraId="36B1ECA3" w14:textId="77777777" w:rsidR="002F234E" w:rsidRPr="006959F5" w:rsidRDefault="002F234E" w:rsidP="0083079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216" w:type="pct"/>
            <w:vAlign w:val="center"/>
          </w:tcPr>
          <w:p w14:paraId="62D0085F" w14:textId="77777777" w:rsidR="002F234E" w:rsidRPr="006959F5" w:rsidRDefault="002F234E" w:rsidP="0083079B">
            <w:pPr>
              <w:spacing w:line="276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959F5">
              <w:rPr>
                <w:rFonts w:ascii="Times New Roman" w:hAnsi="Times New Roman"/>
                <w:sz w:val="16"/>
                <w:szCs w:val="16"/>
                <w:lang w:val="en-US"/>
              </w:rPr>
              <w:t>Book chapter: 8; Students are asked to describe and to reflect on how the colors identified each of the three phases of the SRL process and on the SRL strategies applied.</w:t>
            </w:r>
          </w:p>
        </w:tc>
      </w:tr>
      <w:tr w:rsidR="002F234E" w:rsidRPr="006959F5" w14:paraId="500D9F52" w14:textId="77777777" w:rsidTr="0083079B">
        <w:trPr>
          <w:trHeight w:val="514"/>
        </w:trPr>
        <w:tc>
          <w:tcPr>
            <w:tcW w:w="709" w:type="pct"/>
            <w:vAlign w:val="center"/>
          </w:tcPr>
          <w:p w14:paraId="2061A71B" w14:textId="77777777" w:rsidR="002F234E" w:rsidRPr="006959F5" w:rsidRDefault="002F234E" w:rsidP="0083079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959F5">
              <w:rPr>
                <w:rFonts w:ascii="Times New Roman" w:hAnsi="Times New Roman"/>
                <w:sz w:val="16"/>
                <w:szCs w:val="16"/>
                <w:lang w:val="en-US"/>
              </w:rPr>
              <w:t>Session 7</w:t>
            </w:r>
          </w:p>
        </w:tc>
        <w:tc>
          <w:tcPr>
            <w:tcW w:w="2075" w:type="pct"/>
            <w:vMerge/>
            <w:vAlign w:val="center"/>
          </w:tcPr>
          <w:p w14:paraId="5D547945" w14:textId="77777777" w:rsidR="002F234E" w:rsidRPr="006959F5" w:rsidRDefault="002F234E" w:rsidP="0083079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216" w:type="pct"/>
            <w:vAlign w:val="center"/>
          </w:tcPr>
          <w:p w14:paraId="0CBD2A54" w14:textId="77777777" w:rsidR="002F234E" w:rsidRPr="006959F5" w:rsidRDefault="002F234E" w:rsidP="0083079B">
            <w:pPr>
              <w:spacing w:line="276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959F5">
              <w:rPr>
                <w:rFonts w:ascii="Times New Roman" w:hAnsi="Times New Roman"/>
                <w:sz w:val="16"/>
                <w:szCs w:val="16"/>
                <w:lang w:val="en-US"/>
              </w:rPr>
              <w:t>Book chapters: 9-10; Students reflect about the characters’ emotions and behaviors and identify similar daily life situations. Students learn to foresee and reflect about the consequences of their behavior in short- and long-term.</w:t>
            </w:r>
          </w:p>
        </w:tc>
      </w:tr>
      <w:tr w:rsidR="002F234E" w:rsidRPr="006959F5" w14:paraId="6B8FD843" w14:textId="77777777" w:rsidTr="0083079B">
        <w:trPr>
          <w:trHeight w:val="284"/>
        </w:trPr>
        <w:tc>
          <w:tcPr>
            <w:tcW w:w="709" w:type="pct"/>
            <w:vAlign w:val="center"/>
          </w:tcPr>
          <w:p w14:paraId="35A5FF95" w14:textId="77777777" w:rsidR="002F234E" w:rsidRPr="006959F5" w:rsidRDefault="002F234E" w:rsidP="0083079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959F5">
              <w:rPr>
                <w:rFonts w:ascii="Times New Roman" w:hAnsi="Times New Roman"/>
                <w:sz w:val="16"/>
                <w:szCs w:val="16"/>
                <w:lang w:val="en-US"/>
              </w:rPr>
              <w:t>Session 8</w:t>
            </w:r>
          </w:p>
        </w:tc>
        <w:tc>
          <w:tcPr>
            <w:tcW w:w="2075" w:type="pct"/>
            <w:vMerge w:val="restart"/>
            <w:vAlign w:val="center"/>
          </w:tcPr>
          <w:p w14:paraId="3C4AB518" w14:textId="77777777" w:rsidR="002F234E" w:rsidRPr="006959F5" w:rsidRDefault="002F234E" w:rsidP="0083079B">
            <w:pPr>
              <w:spacing w:line="276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959F5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Stage 5: Strengthened students’ ability for independent planning, writing and assessing of stories by using the general and the SRL strategies. </w:t>
            </w:r>
          </w:p>
        </w:tc>
        <w:tc>
          <w:tcPr>
            <w:tcW w:w="2216" w:type="pct"/>
            <w:vAlign w:val="center"/>
          </w:tcPr>
          <w:p w14:paraId="19123BE1" w14:textId="77777777" w:rsidR="002F234E" w:rsidRPr="006959F5" w:rsidRDefault="002F234E" w:rsidP="0083079B">
            <w:pPr>
              <w:spacing w:line="276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959F5">
              <w:rPr>
                <w:rFonts w:ascii="Times New Roman" w:hAnsi="Times New Roman"/>
                <w:sz w:val="16"/>
                <w:szCs w:val="16"/>
                <w:lang w:val="en-US"/>
              </w:rPr>
              <w:t>Book chapters: 11-12; Students are faced with a well-known tale which representatively illustrates the use of the PLEE phases, the importance of self-setting goals and making the effort to accomplish such goals.</w:t>
            </w:r>
          </w:p>
        </w:tc>
      </w:tr>
      <w:tr w:rsidR="002F234E" w:rsidRPr="006959F5" w14:paraId="2F9BB702" w14:textId="77777777" w:rsidTr="0083079B">
        <w:trPr>
          <w:trHeight w:val="284"/>
        </w:trPr>
        <w:tc>
          <w:tcPr>
            <w:tcW w:w="709" w:type="pct"/>
            <w:vAlign w:val="center"/>
          </w:tcPr>
          <w:p w14:paraId="08688505" w14:textId="77777777" w:rsidR="002F234E" w:rsidRPr="006959F5" w:rsidRDefault="002F234E" w:rsidP="0083079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959F5">
              <w:rPr>
                <w:rFonts w:ascii="Times New Roman" w:hAnsi="Times New Roman"/>
                <w:sz w:val="16"/>
                <w:szCs w:val="16"/>
                <w:lang w:val="en-US"/>
              </w:rPr>
              <w:t>Session 9</w:t>
            </w:r>
          </w:p>
        </w:tc>
        <w:tc>
          <w:tcPr>
            <w:tcW w:w="2075" w:type="pct"/>
            <w:vMerge/>
            <w:vAlign w:val="center"/>
          </w:tcPr>
          <w:p w14:paraId="2CC3BBE7" w14:textId="77777777" w:rsidR="002F234E" w:rsidRPr="006959F5" w:rsidRDefault="002F234E" w:rsidP="0083079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216" w:type="pct"/>
            <w:vAlign w:val="center"/>
          </w:tcPr>
          <w:p w14:paraId="6C0C5166" w14:textId="77777777" w:rsidR="002F234E" w:rsidRPr="006959F5" w:rsidRDefault="002F234E" w:rsidP="0083079B">
            <w:pPr>
              <w:spacing w:line="276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959F5">
              <w:rPr>
                <w:rFonts w:ascii="Times New Roman" w:hAnsi="Times New Roman"/>
                <w:sz w:val="16"/>
                <w:szCs w:val="16"/>
                <w:lang w:val="en-US"/>
              </w:rPr>
              <w:t>Book chapters: 13-14; Students are firstly asked to discuss and reflect about how the characters applied the steps of the problem solving process, and secondly to put those steps into practice independently.</w:t>
            </w:r>
          </w:p>
        </w:tc>
      </w:tr>
      <w:tr w:rsidR="002F234E" w:rsidRPr="006959F5" w14:paraId="039D627A" w14:textId="77777777" w:rsidTr="0083079B">
        <w:trPr>
          <w:trHeight w:val="284"/>
        </w:trPr>
        <w:tc>
          <w:tcPr>
            <w:tcW w:w="709" w:type="pct"/>
            <w:vAlign w:val="center"/>
          </w:tcPr>
          <w:p w14:paraId="03C8926F" w14:textId="77777777" w:rsidR="002F234E" w:rsidRPr="006959F5" w:rsidRDefault="002F234E" w:rsidP="0083079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959F5">
              <w:rPr>
                <w:rFonts w:ascii="Times New Roman" w:hAnsi="Times New Roman"/>
                <w:sz w:val="16"/>
                <w:szCs w:val="16"/>
                <w:lang w:val="en-US"/>
              </w:rPr>
              <w:t>Session 10</w:t>
            </w:r>
          </w:p>
        </w:tc>
        <w:tc>
          <w:tcPr>
            <w:tcW w:w="2075" w:type="pct"/>
            <w:vMerge/>
            <w:vAlign w:val="center"/>
          </w:tcPr>
          <w:p w14:paraId="40A66379" w14:textId="77777777" w:rsidR="002F234E" w:rsidRPr="006959F5" w:rsidRDefault="002F234E" w:rsidP="0083079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216" w:type="pct"/>
            <w:vAlign w:val="center"/>
          </w:tcPr>
          <w:p w14:paraId="4A42E6CF" w14:textId="77777777" w:rsidR="002F234E" w:rsidRPr="006959F5" w:rsidRDefault="002F234E" w:rsidP="0083079B">
            <w:pPr>
              <w:spacing w:line="276" w:lineRule="auto"/>
              <w:jc w:val="both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959F5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Book chapters: 15 – 17; Students are asked to reflect about how the characters had to take responsibility for their acts and about the importance of </w:t>
            </w:r>
            <w:r w:rsidRPr="006959F5">
              <w:rPr>
                <w:rFonts w:ascii="Times New Roman" w:hAnsi="Times New Roman"/>
                <w:sz w:val="16"/>
                <w:szCs w:val="16"/>
                <w:lang w:val="en-US" w:eastAsia="en-GB"/>
              </w:rPr>
              <w:t>effort and commitment to accomplish their main goal (i.e., finding their friend Yellow).</w:t>
            </w:r>
          </w:p>
        </w:tc>
      </w:tr>
      <w:tr w:rsidR="002F234E" w:rsidRPr="006959F5" w14:paraId="6BA60034" w14:textId="77777777" w:rsidTr="0083079B">
        <w:trPr>
          <w:trHeight w:val="284"/>
        </w:trPr>
        <w:tc>
          <w:tcPr>
            <w:tcW w:w="709" w:type="pct"/>
            <w:vAlign w:val="center"/>
          </w:tcPr>
          <w:p w14:paraId="47D79C8A" w14:textId="77777777" w:rsidR="002F234E" w:rsidRPr="006959F5" w:rsidRDefault="002F234E" w:rsidP="0083079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959F5">
              <w:rPr>
                <w:rFonts w:ascii="Times New Roman" w:hAnsi="Times New Roman"/>
                <w:sz w:val="16"/>
                <w:szCs w:val="16"/>
                <w:lang w:val="en-US"/>
              </w:rPr>
              <w:t>Session 11</w:t>
            </w:r>
          </w:p>
        </w:tc>
        <w:tc>
          <w:tcPr>
            <w:tcW w:w="4291" w:type="pct"/>
            <w:gridSpan w:val="2"/>
            <w:vAlign w:val="center"/>
          </w:tcPr>
          <w:p w14:paraId="359D3925" w14:textId="77777777" w:rsidR="002F234E" w:rsidRPr="006959F5" w:rsidRDefault="002F234E" w:rsidP="0083079B">
            <w:pPr>
              <w:spacing w:line="276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6959F5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Stage 6: Independent performance </w:t>
            </w:r>
          </w:p>
        </w:tc>
      </w:tr>
    </w:tbl>
    <w:p w14:paraId="5A62BAD5" w14:textId="77777777" w:rsidR="002F234E" w:rsidRPr="006959F5" w:rsidRDefault="002F234E">
      <w:pPr>
        <w:rPr>
          <w:rFonts w:ascii="Times New Roman" w:hAnsi="Times New Roman"/>
          <w:sz w:val="22"/>
          <w:szCs w:val="22"/>
          <w:lang w:val="en-US"/>
        </w:rPr>
      </w:pPr>
    </w:p>
    <w:sectPr w:rsidR="002F234E" w:rsidRPr="006959F5" w:rsidSect="002D4ED7">
      <w:headerReference w:type="even" r:id="rId8"/>
      <w:headerReference w:type="default" r:id="rId9"/>
      <w:footerReference w:type="even" r:id="rId10"/>
      <w:footerReference w:type="default" r:id="rId11"/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E2718F" w14:textId="77777777" w:rsidR="009565C3" w:rsidRDefault="009565C3" w:rsidP="00187A19">
      <w:r>
        <w:separator/>
      </w:r>
    </w:p>
  </w:endnote>
  <w:endnote w:type="continuationSeparator" w:id="0">
    <w:p w14:paraId="31983DA9" w14:textId="77777777" w:rsidR="009565C3" w:rsidRDefault="009565C3" w:rsidP="00187A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4E"/>
    <w:family w:val="auto"/>
    <w:pitch w:val="variable"/>
    <w:sig w:usb0="00000001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NewsGotT">
    <w:altName w:val="Times New Roman"/>
    <w:charset w:val="00"/>
    <w:family w:val="auto"/>
    <w:pitch w:val="variable"/>
    <w:sig w:usb0="800000AF" w:usb1="0000204A" w:usb2="00000000" w:usb3="00000000" w:csb0="0000001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F941146" w14:textId="77777777" w:rsidR="000534DD" w:rsidRDefault="000534DD" w:rsidP="00F7281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E67A17D" w14:textId="77777777" w:rsidR="000534DD" w:rsidRDefault="000534DD" w:rsidP="00187A1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4A9E81B" w14:textId="77777777" w:rsidR="000534DD" w:rsidRDefault="000534DD" w:rsidP="00187A1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2924C7" w14:textId="77777777" w:rsidR="009565C3" w:rsidRDefault="009565C3" w:rsidP="00187A19">
      <w:r>
        <w:separator/>
      </w:r>
    </w:p>
  </w:footnote>
  <w:footnote w:type="continuationSeparator" w:id="0">
    <w:p w14:paraId="5B297C71" w14:textId="77777777" w:rsidR="009565C3" w:rsidRDefault="009565C3" w:rsidP="00187A1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D6F2FC" w14:textId="77777777" w:rsidR="000534DD" w:rsidRDefault="000534DD" w:rsidP="000300C0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F34B698" w14:textId="77777777" w:rsidR="000534DD" w:rsidRDefault="000534DD" w:rsidP="000300C0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12F6799" w14:textId="68FC2662" w:rsidR="000534DD" w:rsidRDefault="000534DD" w:rsidP="000300C0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96892">
      <w:rPr>
        <w:rStyle w:val="PageNumber"/>
        <w:noProof/>
      </w:rPr>
      <w:t>1</w:t>
    </w:r>
    <w:r>
      <w:rPr>
        <w:rStyle w:val="PageNumber"/>
      </w:rPr>
      <w:fldChar w:fldCharType="end"/>
    </w:r>
  </w:p>
  <w:p w14:paraId="12A6022C" w14:textId="77777777" w:rsidR="000534DD" w:rsidRPr="00A61325" w:rsidRDefault="000534DD" w:rsidP="000300C0">
    <w:pPr>
      <w:tabs>
        <w:tab w:val="right" w:pos="8300"/>
      </w:tabs>
      <w:spacing w:line="480" w:lineRule="auto"/>
      <w:ind w:right="360"/>
      <w:rPr>
        <w:rFonts w:ascii="Times New Roman" w:hAnsi="Times New Roman"/>
        <w:lang w:val="en-US"/>
      </w:rPr>
    </w:pPr>
    <w:r w:rsidRPr="00A61325">
      <w:rPr>
        <w:rFonts w:ascii="Times New Roman" w:hAnsi="Times New Roman"/>
        <w:lang w:val="en-US"/>
      </w:rPr>
      <w:t>The Impact of Three Writing Intervention</w:t>
    </w:r>
    <w:r>
      <w:rPr>
        <w:rFonts w:ascii="Times New Roman" w:hAnsi="Times New Roman"/>
        <w:lang w:val="en-US"/>
      </w:rPr>
      <w:t>s</w:t>
    </w:r>
    <w:r w:rsidRPr="00A61325">
      <w:rPr>
        <w:rFonts w:ascii="Times New Roman" w:hAnsi="Times New Roman"/>
        <w:lang w:val="en-US"/>
      </w:rPr>
      <w:t xml:space="preserve"> on Students’ Writing Quality</w:t>
    </w:r>
    <w:r>
      <w:rPr>
        <w:rFonts w:ascii="Times New Roman" w:hAnsi="Times New Roman"/>
        <w:lang w:val="en-US"/>
      </w:rPr>
      <w:tab/>
    </w:r>
  </w:p>
  <w:p w14:paraId="05ADFE32" w14:textId="77777777" w:rsidR="000534DD" w:rsidRPr="002909D7" w:rsidRDefault="000534DD">
    <w:pPr>
      <w:pStyle w:val="Header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7D7D8C"/>
    <w:multiLevelType w:val="hybridMultilevel"/>
    <w:tmpl w:val="72407F7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 w15:restartNumberingAfterBreak="0">
    <w:nsid w:val="0F5B3884"/>
    <w:multiLevelType w:val="hybridMultilevel"/>
    <w:tmpl w:val="F4ECACDE"/>
    <w:lvl w:ilvl="0" w:tplc="13A61BC0">
      <w:numFmt w:val="bullet"/>
      <w:lvlText w:val="-"/>
      <w:lvlJc w:val="left"/>
      <w:pPr>
        <w:ind w:left="720" w:hanging="360"/>
      </w:pPr>
      <w:rPr>
        <w:rFonts w:ascii="Times New Roman" w:eastAsia="MS Mincho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884B0D"/>
    <w:multiLevelType w:val="hybridMultilevel"/>
    <w:tmpl w:val="496E6EC2"/>
    <w:lvl w:ilvl="0" w:tplc="E95AD1E8">
      <w:start w:val="1"/>
      <w:numFmt w:val="lowerRoman"/>
      <w:lvlText w:val="(%1)"/>
      <w:lvlJc w:val="left"/>
      <w:pPr>
        <w:ind w:left="1080" w:hanging="72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 w15:restartNumberingAfterBreak="0">
    <w:nsid w:val="127A0498"/>
    <w:multiLevelType w:val="hybridMultilevel"/>
    <w:tmpl w:val="E3001452"/>
    <w:lvl w:ilvl="0" w:tplc="10CCD44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5F444E8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25CC73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EF45EE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506A16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F1ACB1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7E81F3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F7A755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D2E396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DC41F9"/>
    <w:multiLevelType w:val="hybridMultilevel"/>
    <w:tmpl w:val="238634D0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 w15:restartNumberingAfterBreak="0">
    <w:nsid w:val="150169E6"/>
    <w:multiLevelType w:val="hybridMultilevel"/>
    <w:tmpl w:val="928EC146"/>
    <w:lvl w:ilvl="0" w:tplc="8474EF44">
      <w:start w:val="1"/>
      <w:numFmt w:val="lowerRoman"/>
      <w:lvlText w:val="(%1)"/>
      <w:lvlJc w:val="left"/>
      <w:pPr>
        <w:ind w:left="1080" w:hanging="72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 w15:restartNumberingAfterBreak="0">
    <w:nsid w:val="1B750922"/>
    <w:multiLevelType w:val="multilevel"/>
    <w:tmpl w:val="5AD07476"/>
    <w:lvl w:ilvl="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>
      <w:start w:val="1"/>
      <w:numFmt w:val="decimal"/>
      <w:isLgl/>
      <w:lvlText w:val="%1.%2."/>
      <w:lvlJc w:val="left"/>
      <w:pPr>
        <w:ind w:left="780" w:hanging="420"/>
      </w:pPr>
      <w:rPr>
        <w:rFonts w:cs="Times New Roman"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cs="Times New Roman"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cs="Times New Roman"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cs="Times New Roman" w:hint="default"/>
      </w:rPr>
    </w:lvl>
  </w:abstractNum>
  <w:abstractNum w:abstractNumId="7" w15:restartNumberingAfterBreak="0">
    <w:nsid w:val="237B71A1"/>
    <w:multiLevelType w:val="hybridMultilevel"/>
    <w:tmpl w:val="E78A1B62"/>
    <w:lvl w:ilvl="0" w:tplc="091E4950">
      <w:start w:val="1"/>
      <w:numFmt w:val="lowerRoman"/>
      <w:lvlText w:val="(%1)"/>
      <w:lvlJc w:val="left"/>
      <w:pPr>
        <w:ind w:left="1080" w:hanging="72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 w15:restartNumberingAfterBreak="0">
    <w:nsid w:val="239E0C11"/>
    <w:multiLevelType w:val="hybridMultilevel"/>
    <w:tmpl w:val="A5E82196"/>
    <w:lvl w:ilvl="0" w:tplc="0598D9B6">
      <w:start w:val="1"/>
      <w:numFmt w:val="lowerRoman"/>
      <w:lvlText w:val="(%1)"/>
      <w:lvlJc w:val="left"/>
      <w:pPr>
        <w:ind w:left="1080" w:hanging="72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 w15:restartNumberingAfterBreak="0">
    <w:nsid w:val="2E3021BC"/>
    <w:multiLevelType w:val="hybridMultilevel"/>
    <w:tmpl w:val="C66E089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3F887C88"/>
    <w:multiLevelType w:val="hybridMultilevel"/>
    <w:tmpl w:val="1B166698"/>
    <w:lvl w:ilvl="0" w:tplc="9236CC4C">
      <w:start w:val="1"/>
      <w:numFmt w:val="lowerRoman"/>
      <w:lvlText w:val="(%1)"/>
      <w:lvlJc w:val="left"/>
      <w:pPr>
        <w:ind w:left="1080" w:hanging="72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 w15:restartNumberingAfterBreak="0">
    <w:nsid w:val="428820FE"/>
    <w:multiLevelType w:val="hybridMultilevel"/>
    <w:tmpl w:val="E488DEE2"/>
    <w:lvl w:ilvl="0" w:tplc="A4A012C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497137B"/>
    <w:multiLevelType w:val="hybridMultilevel"/>
    <w:tmpl w:val="09A673EC"/>
    <w:lvl w:ilvl="0" w:tplc="B2784C5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9148F7A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14ADBE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E45F2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C1EE81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2F463F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DCE7CA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0B0BAE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D8EA2B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4C44AB4"/>
    <w:multiLevelType w:val="hybridMultilevel"/>
    <w:tmpl w:val="BCFC9614"/>
    <w:lvl w:ilvl="0" w:tplc="375A022C">
      <w:start w:val="1"/>
      <w:numFmt w:val="lowerRoman"/>
      <w:lvlText w:val="(%1)"/>
      <w:lvlJc w:val="left"/>
      <w:pPr>
        <w:ind w:left="1080" w:hanging="72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 w15:restartNumberingAfterBreak="0">
    <w:nsid w:val="4A14171A"/>
    <w:multiLevelType w:val="hybridMultilevel"/>
    <w:tmpl w:val="FA74B97A"/>
    <w:lvl w:ilvl="0" w:tplc="20BC18E2">
      <w:numFmt w:val="bullet"/>
      <w:lvlText w:val="-"/>
      <w:lvlJc w:val="left"/>
      <w:pPr>
        <w:ind w:left="720" w:hanging="360"/>
      </w:pPr>
      <w:rPr>
        <w:rFonts w:ascii="Times New Roman" w:eastAsia="MS Mincho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F897040"/>
    <w:multiLevelType w:val="hybridMultilevel"/>
    <w:tmpl w:val="4956D198"/>
    <w:lvl w:ilvl="0" w:tplc="08160001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  <w:sz w:val="20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43F367C"/>
    <w:multiLevelType w:val="hybridMultilevel"/>
    <w:tmpl w:val="F42279B0"/>
    <w:lvl w:ilvl="0" w:tplc="0409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571A5A70"/>
    <w:multiLevelType w:val="hybridMultilevel"/>
    <w:tmpl w:val="68E69D70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8" w15:restartNumberingAfterBreak="0">
    <w:nsid w:val="5C4927D6"/>
    <w:multiLevelType w:val="hybridMultilevel"/>
    <w:tmpl w:val="964A404E"/>
    <w:lvl w:ilvl="0" w:tplc="FB6637D0">
      <w:start w:val="2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3DD5BA7"/>
    <w:multiLevelType w:val="hybridMultilevel"/>
    <w:tmpl w:val="74E0375E"/>
    <w:lvl w:ilvl="0" w:tplc="1B249160">
      <w:start w:val="2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72302F4"/>
    <w:multiLevelType w:val="hybridMultilevel"/>
    <w:tmpl w:val="2EBEB0B4"/>
    <w:lvl w:ilvl="0" w:tplc="29E6CD8A">
      <w:numFmt w:val="bullet"/>
      <w:lvlText w:val="-"/>
      <w:lvlJc w:val="left"/>
      <w:pPr>
        <w:ind w:left="720" w:hanging="360"/>
      </w:pPr>
      <w:rPr>
        <w:rFonts w:ascii="Times New Roman" w:eastAsia="MS Mincho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95C33A6"/>
    <w:multiLevelType w:val="hybridMultilevel"/>
    <w:tmpl w:val="28A0E7BC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9E300E1"/>
    <w:multiLevelType w:val="hybridMultilevel"/>
    <w:tmpl w:val="D91818A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6DB57943"/>
    <w:multiLevelType w:val="hybridMultilevel"/>
    <w:tmpl w:val="A08A7DD0"/>
    <w:lvl w:ilvl="0" w:tplc="0244414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8521954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4CE411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C6EF37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76A785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916B4F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CDC8BA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C5CA1B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BA0456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5C713D8"/>
    <w:multiLevelType w:val="hybridMultilevel"/>
    <w:tmpl w:val="2258EA06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5" w15:restartNumberingAfterBreak="0">
    <w:nsid w:val="7F471BBB"/>
    <w:multiLevelType w:val="hybridMultilevel"/>
    <w:tmpl w:val="4B044448"/>
    <w:lvl w:ilvl="0" w:tplc="3F68DB3C">
      <w:start w:val="1"/>
      <w:numFmt w:val="lowerRoman"/>
      <w:lvlText w:val="(%1)"/>
      <w:lvlJc w:val="left"/>
      <w:pPr>
        <w:ind w:left="1080" w:hanging="72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20"/>
  </w:num>
  <w:num w:numId="2">
    <w:abstractNumId w:val="22"/>
  </w:num>
  <w:num w:numId="3">
    <w:abstractNumId w:val="21"/>
  </w:num>
  <w:num w:numId="4">
    <w:abstractNumId w:val="16"/>
  </w:num>
  <w:num w:numId="5">
    <w:abstractNumId w:val="24"/>
  </w:num>
  <w:num w:numId="6">
    <w:abstractNumId w:val="9"/>
  </w:num>
  <w:num w:numId="7">
    <w:abstractNumId w:val="25"/>
  </w:num>
  <w:num w:numId="8">
    <w:abstractNumId w:val="10"/>
  </w:num>
  <w:num w:numId="9">
    <w:abstractNumId w:val="14"/>
  </w:num>
  <w:num w:numId="10">
    <w:abstractNumId w:val="1"/>
  </w:num>
  <w:num w:numId="11">
    <w:abstractNumId w:val="12"/>
  </w:num>
  <w:num w:numId="12">
    <w:abstractNumId w:val="23"/>
  </w:num>
  <w:num w:numId="13">
    <w:abstractNumId w:val="3"/>
  </w:num>
  <w:num w:numId="14">
    <w:abstractNumId w:val="2"/>
  </w:num>
  <w:num w:numId="15">
    <w:abstractNumId w:val="8"/>
  </w:num>
  <w:num w:numId="16">
    <w:abstractNumId w:val="13"/>
  </w:num>
  <w:num w:numId="17">
    <w:abstractNumId w:val="7"/>
  </w:num>
  <w:num w:numId="18">
    <w:abstractNumId w:val="0"/>
  </w:num>
  <w:num w:numId="19">
    <w:abstractNumId w:val="5"/>
  </w:num>
  <w:num w:numId="20">
    <w:abstractNumId w:val="4"/>
  </w:num>
  <w:num w:numId="21">
    <w:abstractNumId w:val="18"/>
  </w:num>
  <w:num w:numId="22">
    <w:abstractNumId w:val="19"/>
  </w:num>
  <w:num w:numId="23">
    <w:abstractNumId w:val="6"/>
  </w:num>
  <w:num w:numId="24">
    <w:abstractNumId w:val="17"/>
  </w:num>
  <w:num w:numId="25">
    <w:abstractNumId w:val="15"/>
  </w:num>
  <w:num w:numId="2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05779"/>
    <w:rsid w:val="000007BD"/>
    <w:rsid w:val="00000844"/>
    <w:rsid w:val="000043A3"/>
    <w:rsid w:val="000044F9"/>
    <w:rsid w:val="00005B24"/>
    <w:rsid w:val="00006532"/>
    <w:rsid w:val="000067A2"/>
    <w:rsid w:val="00007B63"/>
    <w:rsid w:val="000112D2"/>
    <w:rsid w:val="000122CA"/>
    <w:rsid w:val="000159CF"/>
    <w:rsid w:val="000215EA"/>
    <w:rsid w:val="000219EA"/>
    <w:rsid w:val="00022267"/>
    <w:rsid w:val="0002230B"/>
    <w:rsid w:val="000226A3"/>
    <w:rsid w:val="00023ED1"/>
    <w:rsid w:val="00027787"/>
    <w:rsid w:val="000300C0"/>
    <w:rsid w:val="0003057D"/>
    <w:rsid w:val="000306BC"/>
    <w:rsid w:val="000317EF"/>
    <w:rsid w:val="00032C96"/>
    <w:rsid w:val="000351F9"/>
    <w:rsid w:val="00035600"/>
    <w:rsid w:val="00035AB8"/>
    <w:rsid w:val="00036267"/>
    <w:rsid w:val="00037350"/>
    <w:rsid w:val="00037948"/>
    <w:rsid w:val="000408BF"/>
    <w:rsid w:val="00041F30"/>
    <w:rsid w:val="00042012"/>
    <w:rsid w:val="00042EF1"/>
    <w:rsid w:val="00043E94"/>
    <w:rsid w:val="000455EC"/>
    <w:rsid w:val="00045D0E"/>
    <w:rsid w:val="00046395"/>
    <w:rsid w:val="000465F9"/>
    <w:rsid w:val="00051663"/>
    <w:rsid w:val="000534DD"/>
    <w:rsid w:val="000535DC"/>
    <w:rsid w:val="00056E18"/>
    <w:rsid w:val="00062E4B"/>
    <w:rsid w:val="00063BB3"/>
    <w:rsid w:val="00063D03"/>
    <w:rsid w:val="00064441"/>
    <w:rsid w:val="00065F73"/>
    <w:rsid w:val="00066724"/>
    <w:rsid w:val="000701B7"/>
    <w:rsid w:val="000718ED"/>
    <w:rsid w:val="0007214A"/>
    <w:rsid w:val="000761B4"/>
    <w:rsid w:val="0007711D"/>
    <w:rsid w:val="00080538"/>
    <w:rsid w:val="000808F4"/>
    <w:rsid w:val="00080BA8"/>
    <w:rsid w:val="0008199B"/>
    <w:rsid w:val="000829EA"/>
    <w:rsid w:val="00084C9A"/>
    <w:rsid w:val="00087683"/>
    <w:rsid w:val="0008779A"/>
    <w:rsid w:val="000877FF"/>
    <w:rsid w:val="0008790F"/>
    <w:rsid w:val="00087B50"/>
    <w:rsid w:val="00092787"/>
    <w:rsid w:val="00093855"/>
    <w:rsid w:val="00094979"/>
    <w:rsid w:val="00094AAB"/>
    <w:rsid w:val="0009581C"/>
    <w:rsid w:val="000967F1"/>
    <w:rsid w:val="00097BBD"/>
    <w:rsid w:val="00097CDF"/>
    <w:rsid w:val="000A089A"/>
    <w:rsid w:val="000A0BD3"/>
    <w:rsid w:val="000A1DA6"/>
    <w:rsid w:val="000A5147"/>
    <w:rsid w:val="000A5F1D"/>
    <w:rsid w:val="000A6EC0"/>
    <w:rsid w:val="000B0272"/>
    <w:rsid w:val="000B11A0"/>
    <w:rsid w:val="000B13AA"/>
    <w:rsid w:val="000B141E"/>
    <w:rsid w:val="000B1D4B"/>
    <w:rsid w:val="000B2D31"/>
    <w:rsid w:val="000B3DAD"/>
    <w:rsid w:val="000B5DA7"/>
    <w:rsid w:val="000B7DB2"/>
    <w:rsid w:val="000C3DBC"/>
    <w:rsid w:val="000C498D"/>
    <w:rsid w:val="000C5393"/>
    <w:rsid w:val="000C5AD6"/>
    <w:rsid w:val="000D12C6"/>
    <w:rsid w:val="000D2EF1"/>
    <w:rsid w:val="000D409C"/>
    <w:rsid w:val="000D72A6"/>
    <w:rsid w:val="000D7980"/>
    <w:rsid w:val="000E0402"/>
    <w:rsid w:val="000E16B9"/>
    <w:rsid w:val="000E188D"/>
    <w:rsid w:val="000E4139"/>
    <w:rsid w:val="000E4852"/>
    <w:rsid w:val="000E53C4"/>
    <w:rsid w:val="000E634B"/>
    <w:rsid w:val="000E6BDB"/>
    <w:rsid w:val="000F16D7"/>
    <w:rsid w:val="000F1D93"/>
    <w:rsid w:val="000F2FD8"/>
    <w:rsid w:val="000F41AB"/>
    <w:rsid w:val="000F4BD8"/>
    <w:rsid w:val="000F5002"/>
    <w:rsid w:val="000F5A2A"/>
    <w:rsid w:val="000F646C"/>
    <w:rsid w:val="001037EC"/>
    <w:rsid w:val="001046EB"/>
    <w:rsid w:val="00104E0F"/>
    <w:rsid w:val="00105ED4"/>
    <w:rsid w:val="00106578"/>
    <w:rsid w:val="001104B2"/>
    <w:rsid w:val="00112497"/>
    <w:rsid w:val="00113172"/>
    <w:rsid w:val="001140D0"/>
    <w:rsid w:val="001159EA"/>
    <w:rsid w:val="001164F4"/>
    <w:rsid w:val="00116EC7"/>
    <w:rsid w:val="001201A7"/>
    <w:rsid w:val="00122819"/>
    <w:rsid w:val="00122B2B"/>
    <w:rsid w:val="001234AA"/>
    <w:rsid w:val="00123704"/>
    <w:rsid w:val="00123871"/>
    <w:rsid w:val="00123DBC"/>
    <w:rsid w:val="00123F38"/>
    <w:rsid w:val="00124058"/>
    <w:rsid w:val="00124C1D"/>
    <w:rsid w:val="0012523F"/>
    <w:rsid w:val="00126E4B"/>
    <w:rsid w:val="00127E34"/>
    <w:rsid w:val="00131DF7"/>
    <w:rsid w:val="00133A0C"/>
    <w:rsid w:val="00133B5A"/>
    <w:rsid w:val="00133BA4"/>
    <w:rsid w:val="001341C4"/>
    <w:rsid w:val="0013487E"/>
    <w:rsid w:val="0014099F"/>
    <w:rsid w:val="00142387"/>
    <w:rsid w:val="00142BAA"/>
    <w:rsid w:val="00143A36"/>
    <w:rsid w:val="00145F7D"/>
    <w:rsid w:val="00147520"/>
    <w:rsid w:val="00151937"/>
    <w:rsid w:val="00153944"/>
    <w:rsid w:val="00155953"/>
    <w:rsid w:val="00155956"/>
    <w:rsid w:val="00156A0C"/>
    <w:rsid w:val="00157D3F"/>
    <w:rsid w:val="00161938"/>
    <w:rsid w:val="00162475"/>
    <w:rsid w:val="00163647"/>
    <w:rsid w:val="00163736"/>
    <w:rsid w:val="00164964"/>
    <w:rsid w:val="00164F3D"/>
    <w:rsid w:val="00165197"/>
    <w:rsid w:val="001652CB"/>
    <w:rsid w:val="00165697"/>
    <w:rsid w:val="00166449"/>
    <w:rsid w:val="00167D91"/>
    <w:rsid w:val="00167F26"/>
    <w:rsid w:val="00170126"/>
    <w:rsid w:val="0017186B"/>
    <w:rsid w:val="00171C55"/>
    <w:rsid w:val="0017250D"/>
    <w:rsid w:val="00172602"/>
    <w:rsid w:val="0017287A"/>
    <w:rsid w:val="00172DCD"/>
    <w:rsid w:val="00172F6D"/>
    <w:rsid w:val="00173567"/>
    <w:rsid w:val="00174E60"/>
    <w:rsid w:val="00177474"/>
    <w:rsid w:val="00180F4E"/>
    <w:rsid w:val="0018125C"/>
    <w:rsid w:val="00181B5F"/>
    <w:rsid w:val="00181C9D"/>
    <w:rsid w:val="00182703"/>
    <w:rsid w:val="00182AE9"/>
    <w:rsid w:val="001839E2"/>
    <w:rsid w:val="00184355"/>
    <w:rsid w:val="00184406"/>
    <w:rsid w:val="00185164"/>
    <w:rsid w:val="001879D9"/>
    <w:rsid w:val="00187A19"/>
    <w:rsid w:val="0019122A"/>
    <w:rsid w:val="001918CE"/>
    <w:rsid w:val="00193670"/>
    <w:rsid w:val="00194F83"/>
    <w:rsid w:val="001955BE"/>
    <w:rsid w:val="00195847"/>
    <w:rsid w:val="0019593B"/>
    <w:rsid w:val="00196D12"/>
    <w:rsid w:val="001A00C3"/>
    <w:rsid w:val="001A025B"/>
    <w:rsid w:val="001A0947"/>
    <w:rsid w:val="001A226A"/>
    <w:rsid w:val="001A22A0"/>
    <w:rsid w:val="001A3149"/>
    <w:rsid w:val="001A4797"/>
    <w:rsid w:val="001A61D2"/>
    <w:rsid w:val="001A7FA9"/>
    <w:rsid w:val="001B2183"/>
    <w:rsid w:val="001B28E2"/>
    <w:rsid w:val="001B3199"/>
    <w:rsid w:val="001B31B5"/>
    <w:rsid w:val="001B4582"/>
    <w:rsid w:val="001B4CA3"/>
    <w:rsid w:val="001B4F42"/>
    <w:rsid w:val="001B5F38"/>
    <w:rsid w:val="001B76D6"/>
    <w:rsid w:val="001B79C0"/>
    <w:rsid w:val="001C3105"/>
    <w:rsid w:val="001C412A"/>
    <w:rsid w:val="001C5952"/>
    <w:rsid w:val="001C5F75"/>
    <w:rsid w:val="001C6AFE"/>
    <w:rsid w:val="001C7175"/>
    <w:rsid w:val="001D0467"/>
    <w:rsid w:val="001D0636"/>
    <w:rsid w:val="001D0CAE"/>
    <w:rsid w:val="001D0F3F"/>
    <w:rsid w:val="001D3B82"/>
    <w:rsid w:val="001D4848"/>
    <w:rsid w:val="001D55E0"/>
    <w:rsid w:val="001D6308"/>
    <w:rsid w:val="001D7788"/>
    <w:rsid w:val="001D77D3"/>
    <w:rsid w:val="001E048D"/>
    <w:rsid w:val="001E2D53"/>
    <w:rsid w:val="001E370F"/>
    <w:rsid w:val="001E3C0F"/>
    <w:rsid w:val="001E4595"/>
    <w:rsid w:val="001E521D"/>
    <w:rsid w:val="001E56AA"/>
    <w:rsid w:val="001E5CF1"/>
    <w:rsid w:val="001E5CF8"/>
    <w:rsid w:val="001E5DBA"/>
    <w:rsid w:val="001E6418"/>
    <w:rsid w:val="001E6BCE"/>
    <w:rsid w:val="001F077A"/>
    <w:rsid w:val="001F078C"/>
    <w:rsid w:val="001F201E"/>
    <w:rsid w:val="001F2888"/>
    <w:rsid w:val="001F2B27"/>
    <w:rsid w:val="001F592E"/>
    <w:rsid w:val="001F6308"/>
    <w:rsid w:val="001F6DBA"/>
    <w:rsid w:val="0020148E"/>
    <w:rsid w:val="00202AC5"/>
    <w:rsid w:val="0020468D"/>
    <w:rsid w:val="00204697"/>
    <w:rsid w:val="00204903"/>
    <w:rsid w:val="002056FE"/>
    <w:rsid w:val="00205C9A"/>
    <w:rsid w:val="00206D13"/>
    <w:rsid w:val="00207D11"/>
    <w:rsid w:val="00207D6C"/>
    <w:rsid w:val="00211F9F"/>
    <w:rsid w:val="002230B1"/>
    <w:rsid w:val="00223F42"/>
    <w:rsid w:val="00225F15"/>
    <w:rsid w:val="00226334"/>
    <w:rsid w:val="00230CEE"/>
    <w:rsid w:val="002324D5"/>
    <w:rsid w:val="00233872"/>
    <w:rsid w:val="00233C2E"/>
    <w:rsid w:val="0023718A"/>
    <w:rsid w:val="00237521"/>
    <w:rsid w:val="0024106A"/>
    <w:rsid w:val="00243E45"/>
    <w:rsid w:val="002446E3"/>
    <w:rsid w:val="00245849"/>
    <w:rsid w:val="002501C2"/>
    <w:rsid w:val="00251114"/>
    <w:rsid w:val="00251167"/>
    <w:rsid w:val="00253285"/>
    <w:rsid w:val="00253AA1"/>
    <w:rsid w:val="00255948"/>
    <w:rsid w:val="0025639F"/>
    <w:rsid w:val="00257920"/>
    <w:rsid w:val="00257F85"/>
    <w:rsid w:val="00260EB5"/>
    <w:rsid w:val="00261A2D"/>
    <w:rsid w:val="00261ABC"/>
    <w:rsid w:val="00262380"/>
    <w:rsid w:val="00263488"/>
    <w:rsid w:val="002649CE"/>
    <w:rsid w:val="00266A48"/>
    <w:rsid w:val="00267DCC"/>
    <w:rsid w:val="00272906"/>
    <w:rsid w:val="00276DF3"/>
    <w:rsid w:val="00276FF7"/>
    <w:rsid w:val="00280A5E"/>
    <w:rsid w:val="0028161B"/>
    <w:rsid w:val="0028390D"/>
    <w:rsid w:val="0028646B"/>
    <w:rsid w:val="00287A75"/>
    <w:rsid w:val="00287CE6"/>
    <w:rsid w:val="002909D7"/>
    <w:rsid w:val="002919A6"/>
    <w:rsid w:val="00292117"/>
    <w:rsid w:val="00294BF0"/>
    <w:rsid w:val="002A0883"/>
    <w:rsid w:val="002A33AD"/>
    <w:rsid w:val="002A65CD"/>
    <w:rsid w:val="002A6608"/>
    <w:rsid w:val="002A7B2D"/>
    <w:rsid w:val="002B1109"/>
    <w:rsid w:val="002B128E"/>
    <w:rsid w:val="002B2D84"/>
    <w:rsid w:val="002B3881"/>
    <w:rsid w:val="002B564E"/>
    <w:rsid w:val="002B5C25"/>
    <w:rsid w:val="002B5D4F"/>
    <w:rsid w:val="002B71CD"/>
    <w:rsid w:val="002B7C44"/>
    <w:rsid w:val="002C09E2"/>
    <w:rsid w:val="002C0D3D"/>
    <w:rsid w:val="002C0FFC"/>
    <w:rsid w:val="002C2019"/>
    <w:rsid w:val="002C3C8B"/>
    <w:rsid w:val="002C3E66"/>
    <w:rsid w:val="002C47B1"/>
    <w:rsid w:val="002C5B34"/>
    <w:rsid w:val="002C61CD"/>
    <w:rsid w:val="002C63D6"/>
    <w:rsid w:val="002D076E"/>
    <w:rsid w:val="002D17CE"/>
    <w:rsid w:val="002D17CF"/>
    <w:rsid w:val="002D1C90"/>
    <w:rsid w:val="002D1C9A"/>
    <w:rsid w:val="002D2326"/>
    <w:rsid w:val="002D3034"/>
    <w:rsid w:val="002D3150"/>
    <w:rsid w:val="002D3DA1"/>
    <w:rsid w:val="002D4CF7"/>
    <w:rsid w:val="002D4ED7"/>
    <w:rsid w:val="002D7B8A"/>
    <w:rsid w:val="002E0ED2"/>
    <w:rsid w:val="002E11D7"/>
    <w:rsid w:val="002E2466"/>
    <w:rsid w:val="002E3677"/>
    <w:rsid w:val="002E5598"/>
    <w:rsid w:val="002E751C"/>
    <w:rsid w:val="002F022E"/>
    <w:rsid w:val="002F1D15"/>
    <w:rsid w:val="002F234E"/>
    <w:rsid w:val="002F3A5F"/>
    <w:rsid w:val="002F5113"/>
    <w:rsid w:val="002F57F1"/>
    <w:rsid w:val="003002FA"/>
    <w:rsid w:val="0030121A"/>
    <w:rsid w:val="00301AC3"/>
    <w:rsid w:val="00301C30"/>
    <w:rsid w:val="0030395B"/>
    <w:rsid w:val="00304837"/>
    <w:rsid w:val="00304D22"/>
    <w:rsid w:val="00305539"/>
    <w:rsid w:val="003066C5"/>
    <w:rsid w:val="003075AF"/>
    <w:rsid w:val="00307A27"/>
    <w:rsid w:val="00307CD5"/>
    <w:rsid w:val="00311230"/>
    <w:rsid w:val="003125FD"/>
    <w:rsid w:val="0031436A"/>
    <w:rsid w:val="00314B88"/>
    <w:rsid w:val="00314BEF"/>
    <w:rsid w:val="003169A7"/>
    <w:rsid w:val="00317C6D"/>
    <w:rsid w:val="00321D0B"/>
    <w:rsid w:val="00326E27"/>
    <w:rsid w:val="00327E44"/>
    <w:rsid w:val="00331293"/>
    <w:rsid w:val="00332B1D"/>
    <w:rsid w:val="003340CC"/>
    <w:rsid w:val="003351AE"/>
    <w:rsid w:val="0033655C"/>
    <w:rsid w:val="003368C2"/>
    <w:rsid w:val="00337A67"/>
    <w:rsid w:val="003432C8"/>
    <w:rsid w:val="0034426F"/>
    <w:rsid w:val="0034460C"/>
    <w:rsid w:val="00345059"/>
    <w:rsid w:val="00346BB6"/>
    <w:rsid w:val="00351128"/>
    <w:rsid w:val="0035258E"/>
    <w:rsid w:val="00352D00"/>
    <w:rsid w:val="00352DA3"/>
    <w:rsid w:val="003545A5"/>
    <w:rsid w:val="00355CA4"/>
    <w:rsid w:val="00357287"/>
    <w:rsid w:val="003609B3"/>
    <w:rsid w:val="00363382"/>
    <w:rsid w:val="00363C11"/>
    <w:rsid w:val="00364395"/>
    <w:rsid w:val="003656FF"/>
    <w:rsid w:val="00367AA7"/>
    <w:rsid w:val="00372ED6"/>
    <w:rsid w:val="003738FB"/>
    <w:rsid w:val="00377484"/>
    <w:rsid w:val="00380736"/>
    <w:rsid w:val="00381119"/>
    <w:rsid w:val="00381BA3"/>
    <w:rsid w:val="00382D0D"/>
    <w:rsid w:val="00385F16"/>
    <w:rsid w:val="00386697"/>
    <w:rsid w:val="00386C37"/>
    <w:rsid w:val="00386C66"/>
    <w:rsid w:val="00387594"/>
    <w:rsid w:val="00387B60"/>
    <w:rsid w:val="00390B02"/>
    <w:rsid w:val="00390FCE"/>
    <w:rsid w:val="00391795"/>
    <w:rsid w:val="003922AC"/>
    <w:rsid w:val="00392728"/>
    <w:rsid w:val="0039307C"/>
    <w:rsid w:val="00396892"/>
    <w:rsid w:val="003A0976"/>
    <w:rsid w:val="003A1BA3"/>
    <w:rsid w:val="003A3EAF"/>
    <w:rsid w:val="003A464F"/>
    <w:rsid w:val="003A5B3B"/>
    <w:rsid w:val="003A7650"/>
    <w:rsid w:val="003A7F7F"/>
    <w:rsid w:val="003B3D02"/>
    <w:rsid w:val="003B61A6"/>
    <w:rsid w:val="003B7011"/>
    <w:rsid w:val="003C0291"/>
    <w:rsid w:val="003C1F42"/>
    <w:rsid w:val="003C3B1F"/>
    <w:rsid w:val="003C4312"/>
    <w:rsid w:val="003C45A5"/>
    <w:rsid w:val="003C5E4C"/>
    <w:rsid w:val="003C6524"/>
    <w:rsid w:val="003C753F"/>
    <w:rsid w:val="003D1BD6"/>
    <w:rsid w:val="003D5814"/>
    <w:rsid w:val="003D73AF"/>
    <w:rsid w:val="003E0C45"/>
    <w:rsid w:val="003E27F4"/>
    <w:rsid w:val="003E50B0"/>
    <w:rsid w:val="003E6D64"/>
    <w:rsid w:val="003E7BEA"/>
    <w:rsid w:val="003F0725"/>
    <w:rsid w:val="003F088B"/>
    <w:rsid w:val="003F388B"/>
    <w:rsid w:val="003F3979"/>
    <w:rsid w:val="003F617B"/>
    <w:rsid w:val="003F76E6"/>
    <w:rsid w:val="0040087A"/>
    <w:rsid w:val="0040165F"/>
    <w:rsid w:val="004019BC"/>
    <w:rsid w:val="00404314"/>
    <w:rsid w:val="00404618"/>
    <w:rsid w:val="00404FEF"/>
    <w:rsid w:val="00405349"/>
    <w:rsid w:val="00415D14"/>
    <w:rsid w:val="00417BD3"/>
    <w:rsid w:val="004235F7"/>
    <w:rsid w:val="00424D52"/>
    <w:rsid w:val="00424E05"/>
    <w:rsid w:val="00425D55"/>
    <w:rsid w:val="00425F0F"/>
    <w:rsid w:val="00426D43"/>
    <w:rsid w:val="00434200"/>
    <w:rsid w:val="0043647F"/>
    <w:rsid w:val="00436EA5"/>
    <w:rsid w:val="00437F69"/>
    <w:rsid w:val="004411AF"/>
    <w:rsid w:val="004431FA"/>
    <w:rsid w:val="00443A26"/>
    <w:rsid w:val="004501E9"/>
    <w:rsid w:val="00453DC0"/>
    <w:rsid w:val="004540D6"/>
    <w:rsid w:val="00457B10"/>
    <w:rsid w:val="00460CA5"/>
    <w:rsid w:val="004615DC"/>
    <w:rsid w:val="00462581"/>
    <w:rsid w:val="0046435B"/>
    <w:rsid w:val="00465588"/>
    <w:rsid w:val="00465845"/>
    <w:rsid w:val="004667DA"/>
    <w:rsid w:val="0047265E"/>
    <w:rsid w:val="00474244"/>
    <w:rsid w:val="004766DF"/>
    <w:rsid w:val="00476E7A"/>
    <w:rsid w:val="0047721C"/>
    <w:rsid w:val="004779E6"/>
    <w:rsid w:val="00477C8A"/>
    <w:rsid w:val="00484C04"/>
    <w:rsid w:val="00486645"/>
    <w:rsid w:val="004906AE"/>
    <w:rsid w:val="004951AA"/>
    <w:rsid w:val="00495A38"/>
    <w:rsid w:val="00497EA8"/>
    <w:rsid w:val="004A0482"/>
    <w:rsid w:val="004A21F0"/>
    <w:rsid w:val="004A5625"/>
    <w:rsid w:val="004A6053"/>
    <w:rsid w:val="004B0AA7"/>
    <w:rsid w:val="004B1622"/>
    <w:rsid w:val="004B18DE"/>
    <w:rsid w:val="004B3677"/>
    <w:rsid w:val="004B3BE7"/>
    <w:rsid w:val="004B3C83"/>
    <w:rsid w:val="004B4A7A"/>
    <w:rsid w:val="004B5009"/>
    <w:rsid w:val="004B5132"/>
    <w:rsid w:val="004B6208"/>
    <w:rsid w:val="004B6DA8"/>
    <w:rsid w:val="004C289B"/>
    <w:rsid w:val="004C2B65"/>
    <w:rsid w:val="004C2BDC"/>
    <w:rsid w:val="004C2F47"/>
    <w:rsid w:val="004C3716"/>
    <w:rsid w:val="004C473A"/>
    <w:rsid w:val="004C674E"/>
    <w:rsid w:val="004D299C"/>
    <w:rsid w:val="004D2EB8"/>
    <w:rsid w:val="004D7208"/>
    <w:rsid w:val="004E2A4E"/>
    <w:rsid w:val="004E4052"/>
    <w:rsid w:val="004F1DEE"/>
    <w:rsid w:val="004F4A05"/>
    <w:rsid w:val="004F4B85"/>
    <w:rsid w:val="004F5A0F"/>
    <w:rsid w:val="004F65FA"/>
    <w:rsid w:val="004F7604"/>
    <w:rsid w:val="005008E8"/>
    <w:rsid w:val="00502BD5"/>
    <w:rsid w:val="0050360C"/>
    <w:rsid w:val="005045EC"/>
    <w:rsid w:val="005055BC"/>
    <w:rsid w:val="005063D6"/>
    <w:rsid w:val="00506656"/>
    <w:rsid w:val="0050682C"/>
    <w:rsid w:val="00512D98"/>
    <w:rsid w:val="00513436"/>
    <w:rsid w:val="005139F5"/>
    <w:rsid w:val="005144E4"/>
    <w:rsid w:val="005202C1"/>
    <w:rsid w:val="00521A14"/>
    <w:rsid w:val="0052399F"/>
    <w:rsid w:val="00525BCF"/>
    <w:rsid w:val="00526FA2"/>
    <w:rsid w:val="005313EB"/>
    <w:rsid w:val="005316EB"/>
    <w:rsid w:val="00531F56"/>
    <w:rsid w:val="00532526"/>
    <w:rsid w:val="005335E4"/>
    <w:rsid w:val="005342C6"/>
    <w:rsid w:val="0053433B"/>
    <w:rsid w:val="00534F9B"/>
    <w:rsid w:val="00536AC0"/>
    <w:rsid w:val="00537BDE"/>
    <w:rsid w:val="00537E3B"/>
    <w:rsid w:val="0054017A"/>
    <w:rsid w:val="0054096B"/>
    <w:rsid w:val="00541F22"/>
    <w:rsid w:val="005429F1"/>
    <w:rsid w:val="00545FF2"/>
    <w:rsid w:val="00547738"/>
    <w:rsid w:val="00547D1F"/>
    <w:rsid w:val="005520F8"/>
    <w:rsid w:val="00552CC1"/>
    <w:rsid w:val="00555EB8"/>
    <w:rsid w:val="0055789F"/>
    <w:rsid w:val="0056054C"/>
    <w:rsid w:val="00561AA6"/>
    <w:rsid w:val="005629EB"/>
    <w:rsid w:val="0056374D"/>
    <w:rsid w:val="005637C7"/>
    <w:rsid w:val="00563C77"/>
    <w:rsid w:val="00564D19"/>
    <w:rsid w:val="005665DC"/>
    <w:rsid w:val="00566905"/>
    <w:rsid w:val="005678DD"/>
    <w:rsid w:val="00573556"/>
    <w:rsid w:val="00574AB1"/>
    <w:rsid w:val="00576EFA"/>
    <w:rsid w:val="0057789D"/>
    <w:rsid w:val="00581177"/>
    <w:rsid w:val="00581BD8"/>
    <w:rsid w:val="00585824"/>
    <w:rsid w:val="0058641D"/>
    <w:rsid w:val="00586AFD"/>
    <w:rsid w:val="00586CF8"/>
    <w:rsid w:val="00586FD8"/>
    <w:rsid w:val="005903AA"/>
    <w:rsid w:val="005928A5"/>
    <w:rsid w:val="0059401A"/>
    <w:rsid w:val="00594C30"/>
    <w:rsid w:val="00594FFA"/>
    <w:rsid w:val="00595A95"/>
    <w:rsid w:val="00597820"/>
    <w:rsid w:val="005A1BF4"/>
    <w:rsid w:val="005A3CA1"/>
    <w:rsid w:val="005A41D9"/>
    <w:rsid w:val="005A584F"/>
    <w:rsid w:val="005A6339"/>
    <w:rsid w:val="005A7A5E"/>
    <w:rsid w:val="005A7DC2"/>
    <w:rsid w:val="005B3B24"/>
    <w:rsid w:val="005B3E70"/>
    <w:rsid w:val="005B4EC2"/>
    <w:rsid w:val="005C0598"/>
    <w:rsid w:val="005C0B63"/>
    <w:rsid w:val="005C207D"/>
    <w:rsid w:val="005C2C86"/>
    <w:rsid w:val="005C3F88"/>
    <w:rsid w:val="005C57B8"/>
    <w:rsid w:val="005C5D3E"/>
    <w:rsid w:val="005C6AFC"/>
    <w:rsid w:val="005C7501"/>
    <w:rsid w:val="005D168C"/>
    <w:rsid w:val="005D1E7A"/>
    <w:rsid w:val="005D3D29"/>
    <w:rsid w:val="005D63DC"/>
    <w:rsid w:val="005E37B7"/>
    <w:rsid w:val="005E3A3F"/>
    <w:rsid w:val="005E4EF7"/>
    <w:rsid w:val="005E55B8"/>
    <w:rsid w:val="005F1E0C"/>
    <w:rsid w:val="005F2B12"/>
    <w:rsid w:val="005F415C"/>
    <w:rsid w:val="005F6565"/>
    <w:rsid w:val="005F739F"/>
    <w:rsid w:val="00600F9E"/>
    <w:rsid w:val="00601198"/>
    <w:rsid w:val="00604A36"/>
    <w:rsid w:val="00604B5C"/>
    <w:rsid w:val="00605120"/>
    <w:rsid w:val="00605415"/>
    <w:rsid w:val="0061519C"/>
    <w:rsid w:val="0061611E"/>
    <w:rsid w:val="00625765"/>
    <w:rsid w:val="00625CE9"/>
    <w:rsid w:val="006273ED"/>
    <w:rsid w:val="00630894"/>
    <w:rsid w:val="006314E0"/>
    <w:rsid w:val="006316F9"/>
    <w:rsid w:val="006326D5"/>
    <w:rsid w:val="0063367F"/>
    <w:rsid w:val="00633823"/>
    <w:rsid w:val="006346D1"/>
    <w:rsid w:val="00635E2F"/>
    <w:rsid w:val="0063601E"/>
    <w:rsid w:val="00636738"/>
    <w:rsid w:val="006367B7"/>
    <w:rsid w:val="006367C5"/>
    <w:rsid w:val="00636C9E"/>
    <w:rsid w:val="00637B53"/>
    <w:rsid w:val="00640B11"/>
    <w:rsid w:val="00641234"/>
    <w:rsid w:val="00641EE5"/>
    <w:rsid w:val="006445A0"/>
    <w:rsid w:val="006448D0"/>
    <w:rsid w:val="006450C4"/>
    <w:rsid w:val="00660A16"/>
    <w:rsid w:val="00662319"/>
    <w:rsid w:val="006639AA"/>
    <w:rsid w:val="0066677C"/>
    <w:rsid w:val="00671197"/>
    <w:rsid w:val="00673758"/>
    <w:rsid w:val="00674CD3"/>
    <w:rsid w:val="00675872"/>
    <w:rsid w:val="00675A30"/>
    <w:rsid w:val="00676404"/>
    <w:rsid w:val="0067682D"/>
    <w:rsid w:val="00677507"/>
    <w:rsid w:val="00677545"/>
    <w:rsid w:val="0068043C"/>
    <w:rsid w:val="00683C54"/>
    <w:rsid w:val="006841DA"/>
    <w:rsid w:val="00687AB0"/>
    <w:rsid w:val="006902A1"/>
    <w:rsid w:val="006910B7"/>
    <w:rsid w:val="00693576"/>
    <w:rsid w:val="00694D42"/>
    <w:rsid w:val="006959F5"/>
    <w:rsid w:val="006960E0"/>
    <w:rsid w:val="00697176"/>
    <w:rsid w:val="00697B97"/>
    <w:rsid w:val="006A0517"/>
    <w:rsid w:val="006A3301"/>
    <w:rsid w:val="006A4459"/>
    <w:rsid w:val="006A484E"/>
    <w:rsid w:val="006A52A0"/>
    <w:rsid w:val="006A5852"/>
    <w:rsid w:val="006A5B50"/>
    <w:rsid w:val="006A5B66"/>
    <w:rsid w:val="006A5CF5"/>
    <w:rsid w:val="006A5DAF"/>
    <w:rsid w:val="006A6339"/>
    <w:rsid w:val="006B1525"/>
    <w:rsid w:val="006B4397"/>
    <w:rsid w:val="006B7CEC"/>
    <w:rsid w:val="006C0FFE"/>
    <w:rsid w:val="006C2350"/>
    <w:rsid w:val="006C7662"/>
    <w:rsid w:val="006C7D71"/>
    <w:rsid w:val="006D1945"/>
    <w:rsid w:val="006D3705"/>
    <w:rsid w:val="006D41D5"/>
    <w:rsid w:val="006D4AD8"/>
    <w:rsid w:val="006D608A"/>
    <w:rsid w:val="006D6E43"/>
    <w:rsid w:val="006D7C91"/>
    <w:rsid w:val="006E22CA"/>
    <w:rsid w:val="006E3F67"/>
    <w:rsid w:val="006E6032"/>
    <w:rsid w:val="006E60F4"/>
    <w:rsid w:val="006E6360"/>
    <w:rsid w:val="006F08C1"/>
    <w:rsid w:val="006F0BC1"/>
    <w:rsid w:val="006F0F0D"/>
    <w:rsid w:val="006F1B1F"/>
    <w:rsid w:val="00702AD1"/>
    <w:rsid w:val="00703D2E"/>
    <w:rsid w:val="00705779"/>
    <w:rsid w:val="007078F7"/>
    <w:rsid w:val="00712A49"/>
    <w:rsid w:val="0071330C"/>
    <w:rsid w:val="00713FDF"/>
    <w:rsid w:val="00715EBC"/>
    <w:rsid w:val="00716D3D"/>
    <w:rsid w:val="00717E47"/>
    <w:rsid w:val="00726BD8"/>
    <w:rsid w:val="00731B24"/>
    <w:rsid w:val="00731D51"/>
    <w:rsid w:val="00732140"/>
    <w:rsid w:val="00732FBB"/>
    <w:rsid w:val="00733880"/>
    <w:rsid w:val="007348AD"/>
    <w:rsid w:val="00743BEB"/>
    <w:rsid w:val="007457DA"/>
    <w:rsid w:val="00745B0D"/>
    <w:rsid w:val="00746411"/>
    <w:rsid w:val="00753EE5"/>
    <w:rsid w:val="007549FE"/>
    <w:rsid w:val="007571A4"/>
    <w:rsid w:val="00757C5E"/>
    <w:rsid w:val="00760298"/>
    <w:rsid w:val="00760D6B"/>
    <w:rsid w:val="0076117C"/>
    <w:rsid w:val="00762427"/>
    <w:rsid w:val="007627AD"/>
    <w:rsid w:val="00765941"/>
    <w:rsid w:val="00766046"/>
    <w:rsid w:val="00767446"/>
    <w:rsid w:val="00770A84"/>
    <w:rsid w:val="0077112F"/>
    <w:rsid w:val="007718C5"/>
    <w:rsid w:val="00771917"/>
    <w:rsid w:val="00771BA5"/>
    <w:rsid w:val="00773F7C"/>
    <w:rsid w:val="007742B0"/>
    <w:rsid w:val="00774460"/>
    <w:rsid w:val="00776EFE"/>
    <w:rsid w:val="00780070"/>
    <w:rsid w:val="00781BDC"/>
    <w:rsid w:val="00783168"/>
    <w:rsid w:val="00783ED9"/>
    <w:rsid w:val="00784006"/>
    <w:rsid w:val="00784154"/>
    <w:rsid w:val="00786EED"/>
    <w:rsid w:val="007872C9"/>
    <w:rsid w:val="00787394"/>
    <w:rsid w:val="007901A8"/>
    <w:rsid w:val="00790D5D"/>
    <w:rsid w:val="00790D5F"/>
    <w:rsid w:val="00791699"/>
    <w:rsid w:val="00792923"/>
    <w:rsid w:val="00793767"/>
    <w:rsid w:val="0079407F"/>
    <w:rsid w:val="00794757"/>
    <w:rsid w:val="00796703"/>
    <w:rsid w:val="007A129E"/>
    <w:rsid w:val="007A2057"/>
    <w:rsid w:val="007A464D"/>
    <w:rsid w:val="007A4F62"/>
    <w:rsid w:val="007A6260"/>
    <w:rsid w:val="007A6CC7"/>
    <w:rsid w:val="007A770E"/>
    <w:rsid w:val="007A77E0"/>
    <w:rsid w:val="007B1163"/>
    <w:rsid w:val="007B492A"/>
    <w:rsid w:val="007C1174"/>
    <w:rsid w:val="007C25AD"/>
    <w:rsid w:val="007C3B54"/>
    <w:rsid w:val="007C3B84"/>
    <w:rsid w:val="007C5B11"/>
    <w:rsid w:val="007C5CA3"/>
    <w:rsid w:val="007C5E7A"/>
    <w:rsid w:val="007C6B0A"/>
    <w:rsid w:val="007D1701"/>
    <w:rsid w:val="007D3039"/>
    <w:rsid w:val="007D4657"/>
    <w:rsid w:val="007D4BA4"/>
    <w:rsid w:val="007D5123"/>
    <w:rsid w:val="007D542A"/>
    <w:rsid w:val="007D6E43"/>
    <w:rsid w:val="007E279D"/>
    <w:rsid w:val="007E7E71"/>
    <w:rsid w:val="007F0E97"/>
    <w:rsid w:val="007F31B6"/>
    <w:rsid w:val="007F4234"/>
    <w:rsid w:val="007F493C"/>
    <w:rsid w:val="007F4FBC"/>
    <w:rsid w:val="007F6D43"/>
    <w:rsid w:val="007F70B6"/>
    <w:rsid w:val="00801500"/>
    <w:rsid w:val="0080216E"/>
    <w:rsid w:val="00802734"/>
    <w:rsid w:val="00802C3F"/>
    <w:rsid w:val="00803088"/>
    <w:rsid w:val="0080339C"/>
    <w:rsid w:val="00806824"/>
    <w:rsid w:val="008074BD"/>
    <w:rsid w:val="008106CB"/>
    <w:rsid w:val="008107BD"/>
    <w:rsid w:val="0081201F"/>
    <w:rsid w:val="008130EE"/>
    <w:rsid w:val="00815BE7"/>
    <w:rsid w:val="00816E4A"/>
    <w:rsid w:val="008204B7"/>
    <w:rsid w:val="00820AEA"/>
    <w:rsid w:val="00820ED1"/>
    <w:rsid w:val="00821513"/>
    <w:rsid w:val="00822EED"/>
    <w:rsid w:val="00823F19"/>
    <w:rsid w:val="00824BB9"/>
    <w:rsid w:val="00826066"/>
    <w:rsid w:val="0082792B"/>
    <w:rsid w:val="00827B33"/>
    <w:rsid w:val="00827E75"/>
    <w:rsid w:val="0083079B"/>
    <w:rsid w:val="00834D9B"/>
    <w:rsid w:val="00834FA2"/>
    <w:rsid w:val="00836472"/>
    <w:rsid w:val="00844221"/>
    <w:rsid w:val="008445E5"/>
    <w:rsid w:val="008466FB"/>
    <w:rsid w:val="00846B94"/>
    <w:rsid w:val="00847067"/>
    <w:rsid w:val="0085092D"/>
    <w:rsid w:val="00852F2C"/>
    <w:rsid w:val="008541FC"/>
    <w:rsid w:val="008545D1"/>
    <w:rsid w:val="00854740"/>
    <w:rsid w:val="0085527B"/>
    <w:rsid w:val="00855FA1"/>
    <w:rsid w:val="008576BF"/>
    <w:rsid w:val="0085770E"/>
    <w:rsid w:val="008620FB"/>
    <w:rsid w:val="00862585"/>
    <w:rsid w:val="00862E0B"/>
    <w:rsid w:val="00863FE9"/>
    <w:rsid w:val="00864BDB"/>
    <w:rsid w:val="00865164"/>
    <w:rsid w:val="00866554"/>
    <w:rsid w:val="00870E21"/>
    <w:rsid w:val="008714C2"/>
    <w:rsid w:val="00871FF7"/>
    <w:rsid w:val="00872FCD"/>
    <w:rsid w:val="00873C55"/>
    <w:rsid w:val="00874304"/>
    <w:rsid w:val="00877582"/>
    <w:rsid w:val="00877889"/>
    <w:rsid w:val="00880469"/>
    <w:rsid w:val="00880890"/>
    <w:rsid w:val="00882160"/>
    <w:rsid w:val="00884D06"/>
    <w:rsid w:val="00885041"/>
    <w:rsid w:val="008857E8"/>
    <w:rsid w:val="0088696D"/>
    <w:rsid w:val="00887E90"/>
    <w:rsid w:val="00892080"/>
    <w:rsid w:val="00892700"/>
    <w:rsid w:val="00892AB1"/>
    <w:rsid w:val="00893F22"/>
    <w:rsid w:val="00896A61"/>
    <w:rsid w:val="008A00F4"/>
    <w:rsid w:val="008A4584"/>
    <w:rsid w:val="008A70A0"/>
    <w:rsid w:val="008B39E7"/>
    <w:rsid w:val="008B465C"/>
    <w:rsid w:val="008B5A13"/>
    <w:rsid w:val="008B6072"/>
    <w:rsid w:val="008B7091"/>
    <w:rsid w:val="008B7CF6"/>
    <w:rsid w:val="008C255B"/>
    <w:rsid w:val="008C7B6B"/>
    <w:rsid w:val="008D06BB"/>
    <w:rsid w:val="008D1943"/>
    <w:rsid w:val="008D352B"/>
    <w:rsid w:val="008D3BBA"/>
    <w:rsid w:val="008D3C0D"/>
    <w:rsid w:val="008D75D8"/>
    <w:rsid w:val="008D76F6"/>
    <w:rsid w:val="008E1878"/>
    <w:rsid w:val="008E338D"/>
    <w:rsid w:val="008E37E1"/>
    <w:rsid w:val="008E3D1C"/>
    <w:rsid w:val="008E7320"/>
    <w:rsid w:val="008F0A56"/>
    <w:rsid w:val="008F0E17"/>
    <w:rsid w:val="008F0F78"/>
    <w:rsid w:val="008F1B33"/>
    <w:rsid w:val="008F4DCE"/>
    <w:rsid w:val="008F726E"/>
    <w:rsid w:val="008F797A"/>
    <w:rsid w:val="00901232"/>
    <w:rsid w:val="00901770"/>
    <w:rsid w:val="00902081"/>
    <w:rsid w:val="00902703"/>
    <w:rsid w:val="0090279B"/>
    <w:rsid w:val="00902990"/>
    <w:rsid w:val="00903F9B"/>
    <w:rsid w:val="00904354"/>
    <w:rsid w:val="0090670E"/>
    <w:rsid w:val="0091028A"/>
    <w:rsid w:val="009107CF"/>
    <w:rsid w:val="00910E16"/>
    <w:rsid w:val="009113F6"/>
    <w:rsid w:val="00914B34"/>
    <w:rsid w:val="009155F7"/>
    <w:rsid w:val="00916BDC"/>
    <w:rsid w:val="00916FD0"/>
    <w:rsid w:val="00917114"/>
    <w:rsid w:val="00917AD5"/>
    <w:rsid w:val="00917EA2"/>
    <w:rsid w:val="00920A35"/>
    <w:rsid w:val="00921738"/>
    <w:rsid w:val="00922820"/>
    <w:rsid w:val="00922D9E"/>
    <w:rsid w:val="009236B8"/>
    <w:rsid w:val="009254D4"/>
    <w:rsid w:val="00926942"/>
    <w:rsid w:val="00933096"/>
    <w:rsid w:val="009347B6"/>
    <w:rsid w:val="009360B4"/>
    <w:rsid w:val="00936A1D"/>
    <w:rsid w:val="00942984"/>
    <w:rsid w:val="00942B51"/>
    <w:rsid w:val="00943117"/>
    <w:rsid w:val="00943383"/>
    <w:rsid w:val="009443A2"/>
    <w:rsid w:val="00945B6B"/>
    <w:rsid w:val="00950699"/>
    <w:rsid w:val="00951B7A"/>
    <w:rsid w:val="00951D12"/>
    <w:rsid w:val="00954C04"/>
    <w:rsid w:val="009565C3"/>
    <w:rsid w:val="00960A01"/>
    <w:rsid w:val="00973606"/>
    <w:rsid w:val="009779DE"/>
    <w:rsid w:val="0098030A"/>
    <w:rsid w:val="00980DF1"/>
    <w:rsid w:val="00984747"/>
    <w:rsid w:val="00985E17"/>
    <w:rsid w:val="009877C9"/>
    <w:rsid w:val="009879EC"/>
    <w:rsid w:val="00991887"/>
    <w:rsid w:val="009931D8"/>
    <w:rsid w:val="009934D9"/>
    <w:rsid w:val="0099368E"/>
    <w:rsid w:val="0099377E"/>
    <w:rsid w:val="00994736"/>
    <w:rsid w:val="00994A3C"/>
    <w:rsid w:val="00994D8A"/>
    <w:rsid w:val="00995ED5"/>
    <w:rsid w:val="009A038F"/>
    <w:rsid w:val="009A06E1"/>
    <w:rsid w:val="009A2745"/>
    <w:rsid w:val="009A36E1"/>
    <w:rsid w:val="009A565D"/>
    <w:rsid w:val="009A6B73"/>
    <w:rsid w:val="009A7640"/>
    <w:rsid w:val="009B068A"/>
    <w:rsid w:val="009B241B"/>
    <w:rsid w:val="009B2EB5"/>
    <w:rsid w:val="009B35E3"/>
    <w:rsid w:val="009B6306"/>
    <w:rsid w:val="009C0186"/>
    <w:rsid w:val="009C1325"/>
    <w:rsid w:val="009C2577"/>
    <w:rsid w:val="009C3480"/>
    <w:rsid w:val="009C3D1C"/>
    <w:rsid w:val="009C45C9"/>
    <w:rsid w:val="009C55D9"/>
    <w:rsid w:val="009C6060"/>
    <w:rsid w:val="009D04DB"/>
    <w:rsid w:val="009D24C9"/>
    <w:rsid w:val="009D28C2"/>
    <w:rsid w:val="009D4735"/>
    <w:rsid w:val="009E0202"/>
    <w:rsid w:val="009E0F1A"/>
    <w:rsid w:val="009E0F69"/>
    <w:rsid w:val="009E5EE8"/>
    <w:rsid w:val="009E6B62"/>
    <w:rsid w:val="009E7632"/>
    <w:rsid w:val="009F0C2C"/>
    <w:rsid w:val="009F1E9B"/>
    <w:rsid w:val="009F3587"/>
    <w:rsid w:val="009F58D2"/>
    <w:rsid w:val="009F6322"/>
    <w:rsid w:val="009F7246"/>
    <w:rsid w:val="00A01251"/>
    <w:rsid w:val="00A04E81"/>
    <w:rsid w:val="00A05177"/>
    <w:rsid w:val="00A05EAB"/>
    <w:rsid w:val="00A060E3"/>
    <w:rsid w:val="00A062F7"/>
    <w:rsid w:val="00A06342"/>
    <w:rsid w:val="00A105D8"/>
    <w:rsid w:val="00A112AA"/>
    <w:rsid w:val="00A12DCE"/>
    <w:rsid w:val="00A15CC1"/>
    <w:rsid w:val="00A20282"/>
    <w:rsid w:val="00A20990"/>
    <w:rsid w:val="00A22DA2"/>
    <w:rsid w:val="00A2317F"/>
    <w:rsid w:val="00A24D9F"/>
    <w:rsid w:val="00A25BE2"/>
    <w:rsid w:val="00A3059B"/>
    <w:rsid w:val="00A30880"/>
    <w:rsid w:val="00A3116C"/>
    <w:rsid w:val="00A32340"/>
    <w:rsid w:val="00A35F83"/>
    <w:rsid w:val="00A36038"/>
    <w:rsid w:val="00A37F9E"/>
    <w:rsid w:val="00A40B1B"/>
    <w:rsid w:val="00A42020"/>
    <w:rsid w:val="00A4265B"/>
    <w:rsid w:val="00A42985"/>
    <w:rsid w:val="00A47ED7"/>
    <w:rsid w:val="00A508CC"/>
    <w:rsid w:val="00A51917"/>
    <w:rsid w:val="00A526BF"/>
    <w:rsid w:val="00A52D9F"/>
    <w:rsid w:val="00A541FB"/>
    <w:rsid w:val="00A5513E"/>
    <w:rsid w:val="00A552D1"/>
    <w:rsid w:val="00A60AA8"/>
    <w:rsid w:val="00A61155"/>
    <w:rsid w:val="00A61325"/>
    <w:rsid w:val="00A61380"/>
    <w:rsid w:val="00A61C2B"/>
    <w:rsid w:val="00A63E73"/>
    <w:rsid w:val="00A66D50"/>
    <w:rsid w:val="00A72A65"/>
    <w:rsid w:val="00A73FF6"/>
    <w:rsid w:val="00A753C5"/>
    <w:rsid w:val="00A7616A"/>
    <w:rsid w:val="00A837E6"/>
    <w:rsid w:val="00A84B99"/>
    <w:rsid w:val="00A859BC"/>
    <w:rsid w:val="00A86CCA"/>
    <w:rsid w:val="00A87768"/>
    <w:rsid w:val="00A916F2"/>
    <w:rsid w:val="00A918D6"/>
    <w:rsid w:val="00A922B7"/>
    <w:rsid w:val="00A93239"/>
    <w:rsid w:val="00A9505C"/>
    <w:rsid w:val="00A96EBC"/>
    <w:rsid w:val="00A97411"/>
    <w:rsid w:val="00AA0570"/>
    <w:rsid w:val="00AA0C56"/>
    <w:rsid w:val="00AA17D4"/>
    <w:rsid w:val="00AA1A7D"/>
    <w:rsid w:val="00AA4A4A"/>
    <w:rsid w:val="00AA4F98"/>
    <w:rsid w:val="00AA5A2C"/>
    <w:rsid w:val="00AA690B"/>
    <w:rsid w:val="00AA7AC5"/>
    <w:rsid w:val="00AB37A4"/>
    <w:rsid w:val="00AB462C"/>
    <w:rsid w:val="00AB4EF4"/>
    <w:rsid w:val="00AB639F"/>
    <w:rsid w:val="00AC0BB7"/>
    <w:rsid w:val="00AC2648"/>
    <w:rsid w:val="00AC5972"/>
    <w:rsid w:val="00AC5D13"/>
    <w:rsid w:val="00AC6BEF"/>
    <w:rsid w:val="00AC6D54"/>
    <w:rsid w:val="00AD11AD"/>
    <w:rsid w:val="00AD2249"/>
    <w:rsid w:val="00AD24AF"/>
    <w:rsid w:val="00AD2D3F"/>
    <w:rsid w:val="00AD32C2"/>
    <w:rsid w:val="00AD35A6"/>
    <w:rsid w:val="00AD41E5"/>
    <w:rsid w:val="00AD7617"/>
    <w:rsid w:val="00AE39CA"/>
    <w:rsid w:val="00AE58D4"/>
    <w:rsid w:val="00AE69A3"/>
    <w:rsid w:val="00AF0219"/>
    <w:rsid w:val="00AF0EC2"/>
    <w:rsid w:val="00AF2205"/>
    <w:rsid w:val="00AF2E12"/>
    <w:rsid w:val="00AF3C60"/>
    <w:rsid w:val="00AF45D6"/>
    <w:rsid w:val="00AF4B0B"/>
    <w:rsid w:val="00AF6F82"/>
    <w:rsid w:val="00B027DE"/>
    <w:rsid w:val="00B033D2"/>
    <w:rsid w:val="00B03BB0"/>
    <w:rsid w:val="00B03F3C"/>
    <w:rsid w:val="00B05490"/>
    <w:rsid w:val="00B05D32"/>
    <w:rsid w:val="00B12E0B"/>
    <w:rsid w:val="00B17AC4"/>
    <w:rsid w:val="00B23A25"/>
    <w:rsid w:val="00B26053"/>
    <w:rsid w:val="00B26CB8"/>
    <w:rsid w:val="00B27048"/>
    <w:rsid w:val="00B271CA"/>
    <w:rsid w:val="00B27880"/>
    <w:rsid w:val="00B32358"/>
    <w:rsid w:val="00B323F8"/>
    <w:rsid w:val="00B32CE1"/>
    <w:rsid w:val="00B34323"/>
    <w:rsid w:val="00B34F18"/>
    <w:rsid w:val="00B35A93"/>
    <w:rsid w:val="00B3608F"/>
    <w:rsid w:val="00B37B48"/>
    <w:rsid w:val="00B43115"/>
    <w:rsid w:val="00B43399"/>
    <w:rsid w:val="00B45542"/>
    <w:rsid w:val="00B46B50"/>
    <w:rsid w:val="00B46CBE"/>
    <w:rsid w:val="00B47B51"/>
    <w:rsid w:val="00B51078"/>
    <w:rsid w:val="00B52AC7"/>
    <w:rsid w:val="00B542F7"/>
    <w:rsid w:val="00B55923"/>
    <w:rsid w:val="00B55C48"/>
    <w:rsid w:val="00B56095"/>
    <w:rsid w:val="00B577B7"/>
    <w:rsid w:val="00B61AE8"/>
    <w:rsid w:val="00B61AFE"/>
    <w:rsid w:val="00B61F9B"/>
    <w:rsid w:val="00B62925"/>
    <w:rsid w:val="00B63B96"/>
    <w:rsid w:val="00B64486"/>
    <w:rsid w:val="00B64B74"/>
    <w:rsid w:val="00B67289"/>
    <w:rsid w:val="00B712FF"/>
    <w:rsid w:val="00B77613"/>
    <w:rsid w:val="00B81744"/>
    <w:rsid w:val="00B82061"/>
    <w:rsid w:val="00B8416B"/>
    <w:rsid w:val="00B90649"/>
    <w:rsid w:val="00B90794"/>
    <w:rsid w:val="00B92357"/>
    <w:rsid w:val="00B923B2"/>
    <w:rsid w:val="00B93B42"/>
    <w:rsid w:val="00B96709"/>
    <w:rsid w:val="00B96B2A"/>
    <w:rsid w:val="00B96D15"/>
    <w:rsid w:val="00B96FCE"/>
    <w:rsid w:val="00BA0F80"/>
    <w:rsid w:val="00BA3A78"/>
    <w:rsid w:val="00BA5E72"/>
    <w:rsid w:val="00BA6160"/>
    <w:rsid w:val="00BA6CB9"/>
    <w:rsid w:val="00BB0ED3"/>
    <w:rsid w:val="00BB0F90"/>
    <w:rsid w:val="00BB2E18"/>
    <w:rsid w:val="00BB4ED6"/>
    <w:rsid w:val="00BB67EA"/>
    <w:rsid w:val="00BC05A7"/>
    <w:rsid w:val="00BC20D6"/>
    <w:rsid w:val="00BC4C58"/>
    <w:rsid w:val="00BC4C64"/>
    <w:rsid w:val="00BC4CDC"/>
    <w:rsid w:val="00BC79A6"/>
    <w:rsid w:val="00BD28B3"/>
    <w:rsid w:val="00BD2D6F"/>
    <w:rsid w:val="00BD4625"/>
    <w:rsid w:val="00BD580A"/>
    <w:rsid w:val="00BD59E2"/>
    <w:rsid w:val="00BD693E"/>
    <w:rsid w:val="00BE084D"/>
    <w:rsid w:val="00BE0CC3"/>
    <w:rsid w:val="00BE1249"/>
    <w:rsid w:val="00BE16D2"/>
    <w:rsid w:val="00BE1EED"/>
    <w:rsid w:val="00BE26D2"/>
    <w:rsid w:val="00BE4CDF"/>
    <w:rsid w:val="00BE7140"/>
    <w:rsid w:val="00BE738F"/>
    <w:rsid w:val="00BE73DF"/>
    <w:rsid w:val="00BE7874"/>
    <w:rsid w:val="00BF102D"/>
    <w:rsid w:val="00BF6E23"/>
    <w:rsid w:val="00C006A5"/>
    <w:rsid w:val="00C00F47"/>
    <w:rsid w:val="00C02B61"/>
    <w:rsid w:val="00C04EE1"/>
    <w:rsid w:val="00C06018"/>
    <w:rsid w:val="00C06399"/>
    <w:rsid w:val="00C06FE5"/>
    <w:rsid w:val="00C07C73"/>
    <w:rsid w:val="00C10E2F"/>
    <w:rsid w:val="00C11229"/>
    <w:rsid w:val="00C13884"/>
    <w:rsid w:val="00C13B05"/>
    <w:rsid w:val="00C142C3"/>
    <w:rsid w:val="00C15159"/>
    <w:rsid w:val="00C169CB"/>
    <w:rsid w:val="00C16B59"/>
    <w:rsid w:val="00C17D28"/>
    <w:rsid w:val="00C20EBD"/>
    <w:rsid w:val="00C23492"/>
    <w:rsid w:val="00C2353E"/>
    <w:rsid w:val="00C263B6"/>
    <w:rsid w:val="00C2757D"/>
    <w:rsid w:val="00C3082B"/>
    <w:rsid w:val="00C36A2D"/>
    <w:rsid w:val="00C40623"/>
    <w:rsid w:val="00C42951"/>
    <w:rsid w:val="00C43364"/>
    <w:rsid w:val="00C4344B"/>
    <w:rsid w:val="00C45C62"/>
    <w:rsid w:val="00C567CB"/>
    <w:rsid w:val="00C5767F"/>
    <w:rsid w:val="00C579D2"/>
    <w:rsid w:val="00C61679"/>
    <w:rsid w:val="00C61712"/>
    <w:rsid w:val="00C61D9C"/>
    <w:rsid w:val="00C625AB"/>
    <w:rsid w:val="00C6377F"/>
    <w:rsid w:val="00C63BD8"/>
    <w:rsid w:val="00C63E19"/>
    <w:rsid w:val="00C63E51"/>
    <w:rsid w:val="00C644CF"/>
    <w:rsid w:val="00C65BC0"/>
    <w:rsid w:val="00C73A4A"/>
    <w:rsid w:val="00C757E0"/>
    <w:rsid w:val="00C773FC"/>
    <w:rsid w:val="00C8072B"/>
    <w:rsid w:val="00C81941"/>
    <w:rsid w:val="00C8282F"/>
    <w:rsid w:val="00C8469F"/>
    <w:rsid w:val="00C85C15"/>
    <w:rsid w:val="00C90757"/>
    <w:rsid w:val="00C91BFE"/>
    <w:rsid w:val="00C91DAC"/>
    <w:rsid w:val="00C926D5"/>
    <w:rsid w:val="00C92B04"/>
    <w:rsid w:val="00C95B3F"/>
    <w:rsid w:val="00C978B9"/>
    <w:rsid w:val="00CA23CB"/>
    <w:rsid w:val="00CA23EF"/>
    <w:rsid w:val="00CA31B1"/>
    <w:rsid w:val="00CA34E8"/>
    <w:rsid w:val="00CA3D30"/>
    <w:rsid w:val="00CA7009"/>
    <w:rsid w:val="00CB1455"/>
    <w:rsid w:val="00CB2BFC"/>
    <w:rsid w:val="00CB37F5"/>
    <w:rsid w:val="00CB3809"/>
    <w:rsid w:val="00CB3BC9"/>
    <w:rsid w:val="00CB4F49"/>
    <w:rsid w:val="00CB585B"/>
    <w:rsid w:val="00CB59C0"/>
    <w:rsid w:val="00CB6133"/>
    <w:rsid w:val="00CB625D"/>
    <w:rsid w:val="00CC0C37"/>
    <w:rsid w:val="00CC2B92"/>
    <w:rsid w:val="00CC2DA6"/>
    <w:rsid w:val="00CC3B38"/>
    <w:rsid w:val="00CC3FBD"/>
    <w:rsid w:val="00CC43E3"/>
    <w:rsid w:val="00CC5F47"/>
    <w:rsid w:val="00CD2CCC"/>
    <w:rsid w:val="00CD47FF"/>
    <w:rsid w:val="00CD5E74"/>
    <w:rsid w:val="00CD7B5E"/>
    <w:rsid w:val="00CE28A2"/>
    <w:rsid w:val="00CE2EF2"/>
    <w:rsid w:val="00CE4BCF"/>
    <w:rsid w:val="00CE4D8B"/>
    <w:rsid w:val="00CE4E6F"/>
    <w:rsid w:val="00CF2372"/>
    <w:rsid w:val="00CF2EFC"/>
    <w:rsid w:val="00D0005A"/>
    <w:rsid w:val="00D017A7"/>
    <w:rsid w:val="00D01E05"/>
    <w:rsid w:val="00D02015"/>
    <w:rsid w:val="00D04A3B"/>
    <w:rsid w:val="00D04EE3"/>
    <w:rsid w:val="00D04EF5"/>
    <w:rsid w:val="00D05E26"/>
    <w:rsid w:val="00D069F9"/>
    <w:rsid w:val="00D07091"/>
    <w:rsid w:val="00D0742C"/>
    <w:rsid w:val="00D1496D"/>
    <w:rsid w:val="00D14FE9"/>
    <w:rsid w:val="00D16B99"/>
    <w:rsid w:val="00D217C0"/>
    <w:rsid w:val="00D25EEC"/>
    <w:rsid w:val="00D3005B"/>
    <w:rsid w:val="00D301DC"/>
    <w:rsid w:val="00D32E03"/>
    <w:rsid w:val="00D33911"/>
    <w:rsid w:val="00D34767"/>
    <w:rsid w:val="00D34905"/>
    <w:rsid w:val="00D354E4"/>
    <w:rsid w:val="00D37178"/>
    <w:rsid w:val="00D379CA"/>
    <w:rsid w:val="00D40E3F"/>
    <w:rsid w:val="00D43280"/>
    <w:rsid w:val="00D44C0A"/>
    <w:rsid w:val="00D46B06"/>
    <w:rsid w:val="00D50EF6"/>
    <w:rsid w:val="00D51353"/>
    <w:rsid w:val="00D51713"/>
    <w:rsid w:val="00D520F2"/>
    <w:rsid w:val="00D53CCD"/>
    <w:rsid w:val="00D54A96"/>
    <w:rsid w:val="00D56BF5"/>
    <w:rsid w:val="00D60335"/>
    <w:rsid w:val="00D605E8"/>
    <w:rsid w:val="00D608F6"/>
    <w:rsid w:val="00D62CE3"/>
    <w:rsid w:val="00D63E53"/>
    <w:rsid w:val="00D66A8F"/>
    <w:rsid w:val="00D679D8"/>
    <w:rsid w:val="00D71170"/>
    <w:rsid w:val="00D72354"/>
    <w:rsid w:val="00D73C91"/>
    <w:rsid w:val="00D74BA2"/>
    <w:rsid w:val="00D74F28"/>
    <w:rsid w:val="00D77DB9"/>
    <w:rsid w:val="00D80FED"/>
    <w:rsid w:val="00D81111"/>
    <w:rsid w:val="00D8122F"/>
    <w:rsid w:val="00D8171F"/>
    <w:rsid w:val="00D834E4"/>
    <w:rsid w:val="00D85636"/>
    <w:rsid w:val="00D94123"/>
    <w:rsid w:val="00D94379"/>
    <w:rsid w:val="00D9456D"/>
    <w:rsid w:val="00D96FA3"/>
    <w:rsid w:val="00DA0DAF"/>
    <w:rsid w:val="00DA4BBE"/>
    <w:rsid w:val="00DA4C60"/>
    <w:rsid w:val="00DA6A0F"/>
    <w:rsid w:val="00DB091F"/>
    <w:rsid w:val="00DB0B02"/>
    <w:rsid w:val="00DB49B8"/>
    <w:rsid w:val="00DB62AF"/>
    <w:rsid w:val="00DC2138"/>
    <w:rsid w:val="00DC30A2"/>
    <w:rsid w:val="00DC3DBC"/>
    <w:rsid w:val="00DC5783"/>
    <w:rsid w:val="00DC5DEF"/>
    <w:rsid w:val="00DC652B"/>
    <w:rsid w:val="00DC6816"/>
    <w:rsid w:val="00DD04B6"/>
    <w:rsid w:val="00DD4508"/>
    <w:rsid w:val="00DD49EC"/>
    <w:rsid w:val="00DD60A9"/>
    <w:rsid w:val="00DD75C8"/>
    <w:rsid w:val="00DD7B38"/>
    <w:rsid w:val="00DE2797"/>
    <w:rsid w:val="00DE3206"/>
    <w:rsid w:val="00DE4A7D"/>
    <w:rsid w:val="00DE595C"/>
    <w:rsid w:val="00DE6787"/>
    <w:rsid w:val="00DE6E16"/>
    <w:rsid w:val="00DE7FF1"/>
    <w:rsid w:val="00DF000A"/>
    <w:rsid w:val="00DF0700"/>
    <w:rsid w:val="00DF2BE1"/>
    <w:rsid w:val="00DF3BA6"/>
    <w:rsid w:val="00DF3E21"/>
    <w:rsid w:val="00DF42C9"/>
    <w:rsid w:val="00DF56E8"/>
    <w:rsid w:val="00DF624F"/>
    <w:rsid w:val="00DF6CE3"/>
    <w:rsid w:val="00DF788E"/>
    <w:rsid w:val="00E02E89"/>
    <w:rsid w:val="00E0401C"/>
    <w:rsid w:val="00E04C09"/>
    <w:rsid w:val="00E05638"/>
    <w:rsid w:val="00E06616"/>
    <w:rsid w:val="00E06BFE"/>
    <w:rsid w:val="00E117FC"/>
    <w:rsid w:val="00E12305"/>
    <w:rsid w:val="00E12D5E"/>
    <w:rsid w:val="00E12E9E"/>
    <w:rsid w:val="00E13771"/>
    <w:rsid w:val="00E153FD"/>
    <w:rsid w:val="00E1593C"/>
    <w:rsid w:val="00E17A85"/>
    <w:rsid w:val="00E17DBA"/>
    <w:rsid w:val="00E17EE3"/>
    <w:rsid w:val="00E20192"/>
    <w:rsid w:val="00E22DD5"/>
    <w:rsid w:val="00E263D1"/>
    <w:rsid w:val="00E26857"/>
    <w:rsid w:val="00E26FD2"/>
    <w:rsid w:val="00E27BB3"/>
    <w:rsid w:val="00E27DA7"/>
    <w:rsid w:val="00E27E2A"/>
    <w:rsid w:val="00E3146C"/>
    <w:rsid w:val="00E326C3"/>
    <w:rsid w:val="00E32CEA"/>
    <w:rsid w:val="00E337B7"/>
    <w:rsid w:val="00E35ADD"/>
    <w:rsid w:val="00E36250"/>
    <w:rsid w:val="00E36EEB"/>
    <w:rsid w:val="00E37581"/>
    <w:rsid w:val="00E41C4D"/>
    <w:rsid w:val="00E435E9"/>
    <w:rsid w:val="00E455CD"/>
    <w:rsid w:val="00E46D1E"/>
    <w:rsid w:val="00E47FD4"/>
    <w:rsid w:val="00E517B8"/>
    <w:rsid w:val="00E52B6C"/>
    <w:rsid w:val="00E53279"/>
    <w:rsid w:val="00E57B65"/>
    <w:rsid w:val="00E65D91"/>
    <w:rsid w:val="00E70541"/>
    <w:rsid w:val="00E70969"/>
    <w:rsid w:val="00E71C66"/>
    <w:rsid w:val="00E744A9"/>
    <w:rsid w:val="00E75081"/>
    <w:rsid w:val="00E76BDE"/>
    <w:rsid w:val="00E76D88"/>
    <w:rsid w:val="00E8141E"/>
    <w:rsid w:val="00E81583"/>
    <w:rsid w:val="00E82A3C"/>
    <w:rsid w:val="00E8341B"/>
    <w:rsid w:val="00E845AC"/>
    <w:rsid w:val="00E85DA0"/>
    <w:rsid w:val="00E873EE"/>
    <w:rsid w:val="00E910D8"/>
    <w:rsid w:val="00E92AA1"/>
    <w:rsid w:val="00E9354A"/>
    <w:rsid w:val="00E93670"/>
    <w:rsid w:val="00E93CD3"/>
    <w:rsid w:val="00E95A00"/>
    <w:rsid w:val="00E97462"/>
    <w:rsid w:val="00E97AAA"/>
    <w:rsid w:val="00EA0B90"/>
    <w:rsid w:val="00EA0EE7"/>
    <w:rsid w:val="00EA0F3A"/>
    <w:rsid w:val="00EA27F9"/>
    <w:rsid w:val="00EA2AD6"/>
    <w:rsid w:val="00EA442A"/>
    <w:rsid w:val="00EA48ED"/>
    <w:rsid w:val="00EA6FF7"/>
    <w:rsid w:val="00EB371C"/>
    <w:rsid w:val="00EB6E41"/>
    <w:rsid w:val="00EB7F14"/>
    <w:rsid w:val="00EC3C39"/>
    <w:rsid w:val="00EC5609"/>
    <w:rsid w:val="00ED0288"/>
    <w:rsid w:val="00ED4DC0"/>
    <w:rsid w:val="00ED5A71"/>
    <w:rsid w:val="00ED718E"/>
    <w:rsid w:val="00EE00B2"/>
    <w:rsid w:val="00EE04E9"/>
    <w:rsid w:val="00EE13E7"/>
    <w:rsid w:val="00EE2261"/>
    <w:rsid w:val="00EE3FB4"/>
    <w:rsid w:val="00EE48A6"/>
    <w:rsid w:val="00EE5777"/>
    <w:rsid w:val="00EE6C0E"/>
    <w:rsid w:val="00EE7F5A"/>
    <w:rsid w:val="00EF1D63"/>
    <w:rsid w:val="00EF21D3"/>
    <w:rsid w:val="00F00709"/>
    <w:rsid w:val="00F00F17"/>
    <w:rsid w:val="00F01062"/>
    <w:rsid w:val="00F0498D"/>
    <w:rsid w:val="00F06033"/>
    <w:rsid w:val="00F07E66"/>
    <w:rsid w:val="00F1223B"/>
    <w:rsid w:val="00F13203"/>
    <w:rsid w:val="00F13471"/>
    <w:rsid w:val="00F134E8"/>
    <w:rsid w:val="00F13974"/>
    <w:rsid w:val="00F147C2"/>
    <w:rsid w:val="00F14B48"/>
    <w:rsid w:val="00F14E6A"/>
    <w:rsid w:val="00F16B71"/>
    <w:rsid w:val="00F16C1F"/>
    <w:rsid w:val="00F174D6"/>
    <w:rsid w:val="00F224DA"/>
    <w:rsid w:val="00F22B44"/>
    <w:rsid w:val="00F230FF"/>
    <w:rsid w:val="00F248A6"/>
    <w:rsid w:val="00F26252"/>
    <w:rsid w:val="00F275F0"/>
    <w:rsid w:val="00F34803"/>
    <w:rsid w:val="00F37582"/>
    <w:rsid w:val="00F37781"/>
    <w:rsid w:val="00F41CF5"/>
    <w:rsid w:val="00F42358"/>
    <w:rsid w:val="00F42773"/>
    <w:rsid w:val="00F43DC5"/>
    <w:rsid w:val="00F4441D"/>
    <w:rsid w:val="00F46719"/>
    <w:rsid w:val="00F46B36"/>
    <w:rsid w:val="00F46C31"/>
    <w:rsid w:val="00F53757"/>
    <w:rsid w:val="00F54697"/>
    <w:rsid w:val="00F55EB6"/>
    <w:rsid w:val="00F56AC9"/>
    <w:rsid w:val="00F56C54"/>
    <w:rsid w:val="00F62671"/>
    <w:rsid w:val="00F633CC"/>
    <w:rsid w:val="00F6416C"/>
    <w:rsid w:val="00F64E4F"/>
    <w:rsid w:val="00F67A25"/>
    <w:rsid w:val="00F71232"/>
    <w:rsid w:val="00F71B82"/>
    <w:rsid w:val="00F72795"/>
    <w:rsid w:val="00F72813"/>
    <w:rsid w:val="00F73A88"/>
    <w:rsid w:val="00F73BCA"/>
    <w:rsid w:val="00F747FC"/>
    <w:rsid w:val="00F7559B"/>
    <w:rsid w:val="00F7629C"/>
    <w:rsid w:val="00F774E4"/>
    <w:rsid w:val="00F83B1D"/>
    <w:rsid w:val="00F844C1"/>
    <w:rsid w:val="00F853A0"/>
    <w:rsid w:val="00F8544E"/>
    <w:rsid w:val="00F86B83"/>
    <w:rsid w:val="00F90CF7"/>
    <w:rsid w:val="00F93B00"/>
    <w:rsid w:val="00F95B25"/>
    <w:rsid w:val="00F96FEA"/>
    <w:rsid w:val="00F973C1"/>
    <w:rsid w:val="00FA0195"/>
    <w:rsid w:val="00FA1A1D"/>
    <w:rsid w:val="00FA4E4E"/>
    <w:rsid w:val="00FA4F8C"/>
    <w:rsid w:val="00FA66C1"/>
    <w:rsid w:val="00FA6B51"/>
    <w:rsid w:val="00FA6DC0"/>
    <w:rsid w:val="00FA7B1F"/>
    <w:rsid w:val="00FB0250"/>
    <w:rsid w:val="00FB1708"/>
    <w:rsid w:val="00FB21D2"/>
    <w:rsid w:val="00FB3471"/>
    <w:rsid w:val="00FB6130"/>
    <w:rsid w:val="00FB61E2"/>
    <w:rsid w:val="00FC05FE"/>
    <w:rsid w:val="00FC3D31"/>
    <w:rsid w:val="00FC6C9D"/>
    <w:rsid w:val="00FC727C"/>
    <w:rsid w:val="00FC7CDB"/>
    <w:rsid w:val="00FD0463"/>
    <w:rsid w:val="00FD1DE8"/>
    <w:rsid w:val="00FD3C9B"/>
    <w:rsid w:val="00FD3D4C"/>
    <w:rsid w:val="00FD7EE3"/>
    <w:rsid w:val="00FE0859"/>
    <w:rsid w:val="00FE115F"/>
    <w:rsid w:val="00FE36A0"/>
    <w:rsid w:val="00FE66E7"/>
    <w:rsid w:val="00FF0492"/>
    <w:rsid w:val="00FF337B"/>
    <w:rsid w:val="00FF37BE"/>
    <w:rsid w:val="00FF4187"/>
    <w:rsid w:val="00FF6009"/>
    <w:rsid w:val="00FF6446"/>
    <w:rsid w:val="00FF6B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B1A01D3"/>
  <w15:docId w15:val="{B3A42559-2868-472C-AA08-69E8BE47B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="MS Mincho" w:hAnsi="Cambria" w:cs="Times New Roman"/>
        <w:sz w:val="22"/>
        <w:szCs w:val="22"/>
        <w:lang w:val="es-ES" w:eastAsia="es-ES" w:bidi="ar-SA"/>
      </w:rPr>
    </w:rPrDefault>
    <w:pPrDefault/>
  </w:docDefaults>
  <w:latentStyles w:defLockedState="0" w:defUIPriority="99" w:defSemiHidden="0" w:defUnhideWhenUsed="0" w:defQFormat="0" w:count="375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locked="1" w:uiPriority="0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locked="1" w:uiPriority="0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05779"/>
    <w:rPr>
      <w:sz w:val="24"/>
      <w:szCs w:val="24"/>
      <w:lang w:val="pt-PT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05779"/>
    <w:pPr>
      <w:ind w:left="720"/>
      <w:contextualSpacing/>
    </w:pPr>
  </w:style>
  <w:style w:type="character" w:customStyle="1" w:styleId="apple-converted-space">
    <w:name w:val="apple-converted-space"/>
    <w:basedOn w:val="DefaultParagraphFont"/>
    <w:uiPriority w:val="99"/>
    <w:rsid w:val="00E70541"/>
    <w:rPr>
      <w:rFonts w:cs="Times New Roman"/>
    </w:rPr>
  </w:style>
  <w:style w:type="character" w:styleId="Hyperlink">
    <w:name w:val="Hyperlink"/>
    <w:basedOn w:val="DefaultParagraphFont"/>
    <w:uiPriority w:val="99"/>
    <w:rsid w:val="00E70541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99"/>
    <w:rsid w:val="005313EB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187A1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187A19"/>
    <w:rPr>
      <w:rFonts w:cs="Times New Roman"/>
    </w:rPr>
  </w:style>
  <w:style w:type="character" w:styleId="PageNumber">
    <w:name w:val="page number"/>
    <w:basedOn w:val="DefaultParagraphFont"/>
    <w:uiPriority w:val="99"/>
    <w:semiHidden/>
    <w:rsid w:val="00187A19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187A1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187A19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rsid w:val="00765941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7659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765941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574A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574AB1"/>
    <w:rPr>
      <w:rFonts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rsid w:val="004F7604"/>
    <w:pPr>
      <w:spacing w:before="100" w:beforeAutospacing="1" w:after="100" w:afterAutospacing="1"/>
    </w:pPr>
    <w:rPr>
      <w:rFonts w:ascii="Times New Roman" w:hAnsi="Times New Roman"/>
      <w:lang w:eastAsia="pt-PT"/>
    </w:rPr>
  </w:style>
  <w:style w:type="paragraph" w:styleId="Revision">
    <w:name w:val="Revision"/>
    <w:hidden/>
    <w:uiPriority w:val="99"/>
    <w:semiHidden/>
    <w:rsid w:val="00257F85"/>
    <w:rPr>
      <w:sz w:val="24"/>
      <w:szCs w:val="24"/>
      <w:lang w:val="pt-PT" w:eastAsia="en-US"/>
    </w:rPr>
  </w:style>
  <w:style w:type="paragraph" w:styleId="Header">
    <w:name w:val="header"/>
    <w:basedOn w:val="Normal"/>
    <w:link w:val="HeaderChar"/>
    <w:uiPriority w:val="99"/>
    <w:rsid w:val="00715EB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715EBC"/>
    <w:rPr>
      <w:rFonts w:cs="Times New Roman"/>
    </w:rPr>
  </w:style>
  <w:style w:type="paragraph" w:customStyle="1" w:styleId="Default">
    <w:name w:val="Default"/>
    <w:uiPriority w:val="99"/>
    <w:rsid w:val="00B27048"/>
    <w:pPr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eastAsia="en-US"/>
    </w:rPr>
  </w:style>
  <w:style w:type="paragraph" w:styleId="FootnoteText">
    <w:name w:val="footnote text"/>
    <w:basedOn w:val="Normal"/>
    <w:link w:val="FootnoteTextChar"/>
    <w:uiPriority w:val="99"/>
    <w:rsid w:val="00824BB9"/>
  </w:style>
  <w:style w:type="character" w:customStyle="1" w:styleId="FootnoteTextChar">
    <w:name w:val="Footnote Text Char"/>
    <w:basedOn w:val="DefaultParagraphFont"/>
    <w:link w:val="FootnoteText"/>
    <w:uiPriority w:val="99"/>
    <w:locked/>
    <w:rsid w:val="00824BB9"/>
    <w:rPr>
      <w:rFonts w:cs="Times New Roman"/>
    </w:rPr>
  </w:style>
  <w:style w:type="character" w:styleId="FootnoteReference">
    <w:name w:val="footnote reference"/>
    <w:basedOn w:val="DefaultParagraphFont"/>
    <w:uiPriority w:val="99"/>
    <w:rsid w:val="00824BB9"/>
    <w:rPr>
      <w:rFonts w:cs="Times New Roman"/>
      <w:vertAlign w:val="superscript"/>
    </w:rPr>
  </w:style>
  <w:style w:type="paragraph" w:customStyle="1" w:styleId="Normal1">
    <w:name w:val="Normal1"/>
    <w:rsid w:val="00910E16"/>
    <w:pPr>
      <w:spacing w:after="120" w:line="360" w:lineRule="auto"/>
      <w:jc w:val="both"/>
    </w:pPr>
    <w:rPr>
      <w:rFonts w:ascii="NewsGotT" w:hAnsi="NewsGotT" w:cs="NewsGotT"/>
      <w:color w:val="000000"/>
      <w:sz w:val="24"/>
      <w:szCs w:val="24"/>
      <w:lang w:val="en-US" w:eastAsia="en-US"/>
    </w:rPr>
  </w:style>
  <w:style w:type="paragraph" w:styleId="Title">
    <w:name w:val="Title"/>
    <w:aliases w:val="IATED-Title"/>
    <w:basedOn w:val="Normal"/>
    <w:link w:val="TitleChar"/>
    <w:uiPriority w:val="99"/>
    <w:qFormat/>
    <w:rsid w:val="007D5123"/>
    <w:pPr>
      <w:spacing w:before="240" w:after="120"/>
      <w:jc w:val="center"/>
    </w:pPr>
    <w:rPr>
      <w:rFonts w:ascii="Arial" w:hAnsi="Arial"/>
      <w:b/>
      <w:bCs/>
      <w:lang w:val="en-US" w:eastAsia="es-ES"/>
    </w:rPr>
  </w:style>
  <w:style w:type="character" w:customStyle="1" w:styleId="TitleChar">
    <w:name w:val="Title Char"/>
    <w:aliases w:val="IATED-Title Char"/>
    <w:basedOn w:val="DefaultParagraphFont"/>
    <w:link w:val="Title"/>
    <w:uiPriority w:val="99"/>
    <w:locked/>
    <w:rsid w:val="007D5123"/>
    <w:rPr>
      <w:rFonts w:ascii="Arial" w:hAnsi="Arial" w:cs="Times New Roman"/>
      <w:b/>
      <w:bCs/>
      <w:lang w:val="en-US" w:eastAsia="es-ES"/>
    </w:rPr>
  </w:style>
  <w:style w:type="character" w:customStyle="1" w:styleId="articlecitationyear">
    <w:name w:val="articlecitation_year"/>
    <w:basedOn w:val="DefaultParagraphFont"/>
    <w:rsid w:val="00B82061"/>
  </w:style>
  <w:style w:type="character" w:customStyle="1" w:styleId="articlecitationvolume">
    <w:name w:val="articlecitation_volume"/>
    <w:basedOn w:val="DefaultParagraphFont"/>
    <w:rsid w:val="00B82061"/>
  </w:style>
  <w:style w:type="character" w:customStyle="1" w:styleId="articlecitationpages">
    <w:name w:val="articlecitation_pages"/>
    <w:basedOn w:val="DefaultParagraphFont"/>
    <w:rsid w:val="00B82061"/>
  </w:style>
  <w:style w:type="character" w:customStyle="1" w:styleId="authorsname">
    <w:name w:val="authors__name"/>
    <w:basedOn w:val="DefaultParagraphFont"/>
    <w:rsid w:val="00561AA6"/>
  </w:style>
  <w:style w:type="character" w:customStyle="1" w:styleId="authorscontact">
    <w:name w:val="authors__contact"/>
    <w:basedOn w:val="DefaultParagraphFont"/>
    <w:rsid w:val="00561AA6"/>
  </w:style>
  <w:style w:type="character" w:customStyle="1" w:styleId="bibliographic-informationvalue">
    <w:name w:val="bibliographic-information__value"/>
    <w:basedOn w:val="DefaultParagraphFont"/>
    <w:rsid w:val="00561AA6"/>
  </w:style>
  <w:style w:type="character" w:customStyle="1" w:styleId="il">
    <w:name w:val="il"/>
    <w:basedOn w:val="DefaultParagraphFont"/>
    <w:rsid w:val="002D30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95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53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3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46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55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7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1687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1687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1687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1688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1688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1688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1688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1688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1688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1688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1688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1688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1688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1688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1688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1688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1688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1688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1688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1688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2168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168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168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168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21688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1688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1688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1688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1688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1688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1688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1688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1688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1688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1688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1688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1CE9036-967D-40CE-B870-7791A23064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0</Words>
  <Characters>2567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>The impact of three types of writing intervention on students’ writing quality</vt:lpstr>
      <vt:lpstr>The impact of three types of writing intervention on students’ writing quality</vt:lpstr>
    </vt:vector>
  </TitlesOfParts>
  <Company/>
  <LinksUpToDate>false</LinksUpToDate>
  <CharactersWithSpaces>3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three types of writing intervention on students’ writing quality</dc:title>
  <dc:creator>Julia Hogemann</dc:creator>
  <cp:lastModifiedBy>Erika Mann</cp:lastModifiedBy>
  <cp:revision>2</cp:revision>
  <cp:lastPrinted>2015-10-23T14:32:00Z</cp:lastPrinted>
  <dcterms:created xsi:type="dcterms:W3CDTF">2019-07-02T22:08:00Z</dcterms:created>
  <dcterms:modified xsi:type="dcterms:W3CDTF">2019-07-02T22:08:00Z</dcterms:modified>
</cp:coreProperties>
</file>